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DF563" w14:textId="51424FEC" w:rsidR="004448DF" w:rsidRPr="00935D0B" w:rsidRDefault="0015740A" w:rsidP="0040212F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6"/>
        </w:rPr>
      </w:pPr>
      <w:r w:rsidRPr="00935D0B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6"/>
        </w:rPr>
        <w:t>Supplementary Material</w:t>
      </w:r>
    </w:p>
    <w:p w14:paraId="19CAC4F1" w14:textId="13B946DE" w:rsidR="003B261C" w:rsidRPr="00935D0B" w:rsidRDefault="00906F73" w:rsidP="003B261C">
      <w:pPr>
        <w:rPr>
          <w:rFonts w:ascii="Times New Roman" w:hAnsi="Times New Roman" w:cs="Times New Roman"/>
          <w:color w:val="000000" w:themeColor="text1"/>
          <w:szCs w:val="21"/>
        </w:rPr>
      </w:pPr>
      <w:r w:rsidRPr="00935D0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Pr="00935D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935D0B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935D0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F5021" w:rsidRPr="00935D0B">
        <w:rPr>
          <w:rFonts w:ascii="Times New Roman" w:hAnsi="Times New Roman" w:cs="Times New Roman" w:hint="eastAsia"/>
          <w:color w:val="000000" w:themeColor="text1"/>
          <w:szCs w:val="21"/>
        </w:rPr>
        <w:t>Detailed s</w:t>
      </w:r>
      <w:r w:rsidR="00602C95" w:rsidRPr="00935D0B">
        <w:rPr>
          <w:rFonts w:ascii="Times New Roman" w:hAnsi="Times New Roman" w:cs="Times New Roman" w:hint="eastAsia"/>
          <w:color w:val="000000" w:themeColor="text1"/>
          <w:szCs w:val="21"/>
        </w:rPr>
        <w:t>earch strategies</w:t>
      </w:r>
      <w:r w:rsidR="00FF4AE9" w:rsidRPr="00935D0B">
        <w:rPr>
          <w:rFonts w:ascii="Times New Roman" w:hAnsi="Times New Roman" w:cs="Times New Roman" w:hint="eastAsia"/>
          <w:color w:val="000000" w:themeColor="text1"/>
          <w:szCs w:val="21"/>
        </w:rPr>
        <w:t xml:space="preserve"> and outcomes</w:t>
      </w:r>
      <w:r w:rsidR="009F5021" w:rsidRPr="00935D0B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0"/>
        <w:gridCol w:w="1056"/>
      </w:tblGrid>
      <w:tr w:rsidR="00935D0B" w:rsidRPr="00935D0B" w14:paraId="3A361931" w14:textId="77777777" w:rsidTr="0006790D">
        <w:tc>
          <w:tcPr>
            <w:tcW w:w="1129" w:type="dxa"/>
          </w:tcPr>
          <w:p w14:paraId="74303FFF" w14:textId="33BA1A0B" w:rsidR="007750D9" w:rsidRPr="00935D0B" w:rsidRDefault="0065250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Database</w:t>
            </w:r>
          </w:p>
        </w:tc>
        <w:tc>
          <w:tcPr>
            <w:tcW w:w="11340" w:type="dxa"/>
          </w:tcPr>
          <w:p w14:paraId="7A141A23" w14:textId="2B84A511" w:rsidR="007750D9" w:rsidRPr="00935D0B" w:rsidRDefault="0065250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  <w:tc>
          <w:tcPr>
            <w:tcW w:w="993" w:type="dxa"/>
          </w:tcPr>
          <w:p w14:paraId="703B9E55" w14:textId="18A32F64" w:rsidR="007750D9" w:rsidRPr="00935D0B" w:rsidRDefault="0065250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935D0B" w:rsidRPr="00935D0B" w14:paraId="6C21A956" w14:textId="77777777" w:rsidTr="0006790D">
        <w:tc>
          <w:tcPr>
            <w:tcW w:w="1129" w:type="dxa"/>
            <w:vMerge w:val="restart"/>
            <w:vAlign w:val="center"/>
          </w:tcPr>
          <w:p w14:paraId="48713F72" w14:textId="1CBCC7C9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</w:t>
            </w:r>
          </w:p>
        </w:tc>
        <w:tc>
          <w:tcPr>
            <w:tcW w:w="11340" w:type="dxa"/>
          </w:tcPr>
          <w:p w14:paraId="3B9BDFAA" w14:textId="2A7E8CA5" w:rsidR="00E96DC1" w:rsidRPr="00935D0B" w:rsidRDefault="00E96DC1" w:rsidP="0049737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1:</w:t>
            </w:r>
            <w:r w:rsidRPr="00935D0B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 (CRISPR-Cas9[Title/Abstract]) OR (Genome </w:t>
            </w:r>
            <w:proofErr w:type="gramStart"/>
            <w:r w:rsidRPr="00935D0B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Editing[</w:t>
            </w:r>
            <w:proofErr w:type="gramEnd"/>
            <w:r w:rsidRPr="00935D0B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Title/Abstract]) OR (Gene Editing[Title/Abstract]) OR (CRISPR Technology[Title/Abstract]) OR (CRISPR Therapeutics[Title/Abstract]) OR (Clustered Regularly Interspersed Short Palindromic Repeats[Title/Abstract]) OR (Cas9[Title/Abstract])</w:t>
            </w:r>
          </w:p>
        </w:tc>
        <w:tc>
          <w:tcPr>
            <w:tcW w:w="993" w:type="dxa"/>
            <w:vAlign w:val="center"/>
          </w:tcPr>
          <w:p w14:paraId="65E06222" w14:textId="1067A185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5,622</w:t>
            </w:r>
          </w:p>
        </w:tc>
      </w:tr>
      <w:tr w:rsidR="00935D0B" w:rsidRPr="00935D0B" w14:paraId="1E6D2622" w14:textId="77777777" w:rsidTr="0006790D">
        <w:tc>
          <w:tcPr>
            <w:tcW w:w="1129" w:type="dxa"/>
            <w:vMerge/>
          </w:tcPr>
          <w:p w14:paraId="626A332A" w14:textId="77777777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1F39B3E4" w14:textId="21D8589C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#2: </w:t>
            </w:r>
            <w:r w:rsidRPr="00935D0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</w:rPr>
              <w:t>(Age-Related Diseases) OR (Aging-Associated Disorders[Title/Abstract]) OR (Aging-Related Diseases[Title/Abstract]) OR (Age-Associated Diseases[Title/Abstract]) OR (Aging Disorders[Title/Abstract]) OR (Diseases of Aging[Title/Abstract]) OR (Degenerative Diseases[Title/Abstract]) OR (Anti-Aging[Title/Abstract]) OR (Longevity[Title/Abstract]) OR (Healthy Aging[Title/Abstract]) OR (Cellular Senescence[Title/Abstract])</w:t>
            </w:r>
          </w:p>
        </w:tc>
        <w:tc>
          <w:tcPr>
            <w:tcW w:w="993" w:type="dxa"/>
            <w:vAlign w:val="center"/>
          </w:tcPr>
          <w:p w14:paraId="03B6FF4F" w14:textId="4D4B0393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34,002</w:t>
            </w:r>
          </w:p>
        </w:tc>
      </w:tr>
      <w:tr w:rsidR="00935D0B" w:rsidRPr="00935D0B" w14:paraId="69B436E6" w14:textId="77777777" w:rsidTr="0006790D">
        <w:tc>
          <w:tcPr>
            <w:tcW w:w="1129" w:type="dxa"/>
            <w:vMerge/>
          </w:tcPr>
          <w:p w14:paraId="5C5CB52D" w14:textId="77777777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6B9F5C7B" w14:textId="283F0616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3: #1 AND #2</w:t>
            </w:r>
          </w:p>
        </w:tc>
        <w:tc>
          <w:tcPr>
            <w:tcW w:w="993" w:type="dxa"/>
          </w:tcPr>
          <w:p w14:paraId="5BABD26B" w14:textId="7AD3E6C0" w:rsidR="00E96DC1" w:rsidRPr="00935D0B" w:rsidRDefault="00E96DC1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71</w:t>
            </w:r>
          </w:p>
        </w:tc>
      </w:tr>
      <w:tr w:rsidR="00935D0B" w:rsidRPr="00935D0B" w14:paraId="719C7377" w14:textId="77777777" w:rsidTr="00781504">
        <w:tc>
          <w:tcPr>
            <w:tcW w:w="1129" w:type="dxa"/>
            <w:vMerge w:val="restart"/>
            <w:vAlign w:val="center"/>
          </w:tcPr>
          <w:p w14:paraId="41AB0233" w14:textId="0D4C7A50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mbase</w:t>
            </w:r>
          </w:p>
        </w:tc>
        <w:tc>
          <w:tcPr>
            <w:tcW w:w="11340" w:type="dxa"/>
          </w:tcPr>
          <w:p w14:paraId="588046E7" w14:textId="74310CCA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1: 'CRISPR-Cas9</w:t>
            </w:r>
            <w:proofErr w:type="gram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':ab</w:t>
            </w:r>
            <w:proofErr w:type="gram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,ti OR 'Genome Editing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Gene Editing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CRISPR Technology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CRISPR Therapeutic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Clustered Regularly Interspersed Short Palindromic Repeat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Cas9':ab,ti</w:t>
            </w:r>
          </w:p>
        </w:tc>
        <w:tc>
          <w:tcPr>
            <w:tcW w:w="993" w:type="dxa"/>
            <w:vAlign w:val="center"/>
          </w:tcPr>
          <w:p w14:paraId="4C2CE6BB" w14:textId="21D60D8C" w:rsidR="00D66FE4" w:rsidRPr="00935D0B" w:rsidRDefault="0055160F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61,570</w:t>
            </w:r>
          </w:p>
        </w:tc>
      </w:tr>
      <w:tr w:rsidR="00935D0B" w:rsidRPr="00935D0B" w14:paraId="51415B2C" w14:textId="77777777" w:rsidTr="00781504">
        <w:tc>
          <w:tcPr>
            <w:tcW w:w="1129" w:type="dxa"/>
            <w:vMerge/>
          </w:tcPr>
          <w:p w14:paraId="1A068CC7" w14:textId="77777777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08535B2E" w14:textId="1F24405B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2: 'Age-Related Disease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Aging-Associated Disorder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Aging-Related Disease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Age-Associated Disease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Aging Disorder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Diseases of Aging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Degenerative Diseases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Anti-Aging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Longevity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Healthy Aging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'Cellular Senescence'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</w:t>
            </w:r>
            <w:proofErr w:type="spellEnd"/>
          </w:p>
        </w:tc>
        <w:tc>
          <w:tcPr>
            <w:tcW w:w="993" w:type="dxa"/>
            <w:vAlign w:val="center"/>
          </w:tcPr>
          <w:p w14:paraId="00DD9FA0" w14:textId="3F8DD707" w:rsidR="00D66FE4" w:rsidRPr="00935D0B" w:rsidRDefault="0055160F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0,295</w:t>
            </w:r>
          </w:p>
        </w:tc>
      </w:tr>
      <w:tr w:rsidR="00935D0B" w:rsidRPr="00935D0B" w14:paraId="1BB3E02A" w14:textId="77777777" w:rsidTr="00781504">
        <w:tc>
          <w:tcPr>
            <w:tcW w:w="1129" w:type="dxa"/>
            <w:vMerge/>
          </w:tcPr>
          <w:p w14:paraId="53537A9B" w14:textId="77777777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44936686" w14:textId="3D1C612D" w:rsidR="00D66FE4" w:rsidRPr="00935D0B" w:rsidRDefault="00D66FE4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3: #1 AND #2</w:t>
            </w:r>
          </w:p>
        </w:tc>
        <w:tc>
          <w:tcPr>
            <w:tcW w:w="993" w:type="dxa"/>
            <w:vAlign w:val="center"/>
          </w:tcPr>
          <w:p w14:paraId="65D0F0D4" w14:textId="6052B4A2" w:rsidR="00D66FE4" w:rsidRPr="00935D0B" w:rsidRDefault="0055160F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66</w:t>
            </w:r>
          </w:p>
        </w:tc>
      </w:tr>
      <w:tr w:rsidR="00935D0B" w:rsidRPr="00935D0B" w14:paraId="625CA2CD" w14:textId="77777777" w:rsidTr="00F84F8C">
        <w:tc>
          <w:tcPr>
            <w:tcW w:w="1129" w:type="dxa"/>
            <w:vMerge w:val="restart"/>
            <w:vAlign w:val="center"/>
          </w:tcPr>
          <w:p w14:paraId="5EAB7B5B" w14:textId="027CA26C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ochrane</w:t>
            </w:r>
          </w:p>
        </w:tc>
        <w:tc>
          <w:tcPr>
            <w:tcW w:w="11340" w:type="dxa"/>
          </w:tcPr>
          <w:p w14:paraId="73A83290" w14:textId="07FFD90A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1: (CRISPR-Cas9</w:t>
            </w:r>
            <w:proofErr w:type="gram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</w:t>
            </w:r>
            <w:proofErr w:type="gram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Genome Editing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Gene Editing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CRISPR Technology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CRISPR Therapeutic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Clustered Regularly Interspersed Short Palindromic Repeat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Cas9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</w:p>
        </w:tc>
        <w:tc>
          <w:tcPr>
            <w:tcW w:w="993" w:type="dxa"/>
            <w:vAlign w:val="center"/>
          </w:tcPr>
          <w:p w14:paraId="16A8BCB8" w14:textId="7D42017C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30</w:t>
            </w:r>
          </w:p>
        </w:tc>
      </w:tr>
      <w:tr w:rsidR="00935D0B" w:rsidRPr="00935D0B" w14:paraId="015D7A78" w14:textId="77777777" w:rsidTr="00F84F8C">
        <w:tc>
          <w:tcPr>
            <w:tcW w:w="1129" w:type="dxa"/>
            <w:vMerge/>
          </w:tcPr>
          <w:p w14:paraId="72B357E2" w14:textId="77777777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653F76D4" w14:textId="2DC4C438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2: (Age-Related Disease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Aging-Associated Disorder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Aging-Related Disease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Age-Associated Disease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Aging Disorder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Diseases of Aging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Degenerative Diseases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Anti-Aging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Longevity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Healthy Aging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OR (Cellular Senescence):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b,ti,kw</w:t>
            </w:r>
            <w:proofErr w:type="spellEnd"/>
          </w:p>
        </w:tc>
        <w:tc>
          <w:tcPr>
            <w:tcW w:w="993" w:type="dxa"/>
            <w:vAlign w:val="center"/>
          </w:tcPr>
          <w:p w14:paraId="4EBE9B6D" w14:textId="37F9EB26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="009F5021" w:rsidRPr="00935D0B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561</w:t>
            </w:r>
          </w:p>
        </w:tc>
      </w:tr>
      <w:tr w:rsidR="00935D0B" w:rsidRPr="00935D0B" w14:paraId="6B22DE7F" w14:textId="77777777" w:rsidTr="00F84F8C">
        <w:tc>
          <w:tcPr>
            <w:tcW w:w="1129" w:type="dxa"/>
            <w:vMerge/>
          </w:tcPr>
          <w:p w14:paraId="03F5ADAB" w14:textId="77777777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03141BD1" w14:textId="3FDB7F5D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#3: #1 AND #2</w:t>
            </w:r>
          </w:p>
        </w:tc>
        <w:tc>
          <w:tcPr>
            <w:tcW w:w="993" w:type="dxa"/>
            <w:vAlign w:val="center"/>
          </w:tcPr>
          <w:p w14:paraId="357BD839" w14:textId="1FAC203C" w:rsidR="00F84F8C" w:rsidRPr="00935D0B" w:rsidRDefault="00F84F8C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</w:t>
            </w:r>
          </w:p>
        </w:tc>
      </w:tr>
      <w:tr w:rsidR="00935D0B" w:rsidRPr="00935D0B" w14:paraId="19BBBB38" w14:textId="77777777" w:rsidTr="00E724D7">
        <w:tc>
          <w:tcPr>
            <w:tcW w:w="1129" w:type="dxa"/>
            <w:vMerge w:val="restart"/>
            <w:vAlign w:val="center"/>
          </w:tcPr>
          <w:p w14:paraId="252728BB" w14:textId="0F187113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copus</w:t>
            </w:r>
          </w:p>
        </w:tc>
        <w:tc>
          <w:tcPr>
            <w:tcW w:w="11340" w:type="dxa"/>
          </w:tcPr>
          <w:p w14:paraId="6A5254AA" w14:textId="5C758826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1: TITLE-ABS-KEY (“CRISPR-Cas9” OR “Genome Editing” OR “Gene Editing” OR “CRISPR Technology” OR “CRISPR Therapeutics” OR “Clustered Regularly Interspersed Short Palindromic Repeats” OR “Cas9”)</w:t>
            </w:r>
          </w:p>
        </w:tc>
        <w:tc>
          <w:tcPr>
            <w:tcW w:w="993" w:type="dxa"/>
            <w:vAlign w:val="center"/>
          </w:tcPr>
          <w:p w14:paraId="7386E994" w14:textId="55FF48BB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76,490</w:t>
            </w:r>
          </w:p>
        </w:tc>
      </w:tr>
      <w:tr w:rsidR="00935D0B" w:rsidRPr="00935D0B" w14:paraId="24336370" w14:textId="77777777" w:rsidTr="00591AFA">
        <w:tc>
          <w:tcPr>
            <w:tcW w:w="1129" w:type="dxa"/>
            <w:vMerge/>
          </w:tcPr>
          <w:p w14:paraId="20FB439A" w14:textId="77777777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625D39FE" w14:textId="05A6C659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2: TITLE-ABS-KEY (“Age-Related Diseases” OR “Aging-Associated Disorders” OR “Aging-Related Diseases” OR “Age-Associated Diseases” OR “Aging Disorders” OR “Diseases of Aging” OR “Degenerative Diseases” OR “Anti-Aging” OR “Longevity” OR “Healthy Aging” OR “Cellular Senescence”)</w:t>
            </w:r>
          </w:p>
        </w:tc>
        <w:tc>
          <w:tcPr>
            <w:tcW w:w="993" w:type="dxa"/>
            <w:vAlign w:val="center"/>
          </w:tcPr>
          <w:p w14:paraId="2D86B751" w14:textId="6D858F53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50,207</w:t>
            </w:r>
          </w:p>
        </w:tc>
      </w:tr>
      <w:tr w:rsidR="00935D0B" w:rsidRPr="00935D0B" w14:paraId="2586A841" w14:textId="77777777" w:rsidTr="00591AFA">
        <w:tc>
          <w:tcPr>
            <w:tcW w:w="1129" w:type="dxa"/>
            <w:vMerge/>
          </w:tcPr>
          <w:p w14:paraId="3B92F9A2" w14:textId="77777777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107F940C" w14:textId="3D7766CE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3: #1 AND #2</w:t>
            </w:r>
          </w:p>
        </w:tc>
        <w:tc>
          <w:tcPr>
            <w:tcW w:w="993" w:type="dxa"/>
            <w:vAlign w:val="center"/>
          </w:tcPr>
          <w:p w14:paraId="095F3BD2" w14:textId="1A4C4400" w:rsidR="00E724D7" w:rsidRPr="00935D0B" w:rsidRDefault="00E724D7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,218</w:t>
            </w:r>
          </w:p>
        </w:tc>
      </w:tr>
      <w:tr w:rsidR="00935D0B" w:rsidRPr="00935D0B" w14:paraId="4333EE14" w14:textId="77777777" w:rsidTr="00E87965">
        <w:tc>
          <w:tcPr>
            <w:tcW w:w="1129" w:type="dxa"/>
            <w:vMerge w:val="restart"/>
            <w:vAlign w:val="center"/>
          </w:tcPr>
          <w:p w14:paraId="2F14F323" w14:textId="226650BB" w:rsidR="002F46C2" w:rsidRPr="00935D0B" w:rsidRDefault="002F46C2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Web of science</w:t>
            </w:r>
          </w:p>
        </w:tc>
        <w:tc>
          <w:tcPr>
            <w:tcW w:w="11340" w:type="dxa"/>
          </w:tcPr>
          <w:p w14:paraId="51C04E9F" w14:textId="527E96FF" w:rsidR="002F46C2" w:rsidRPr="00935D0B" w:rsidRDefault="002F46C2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1: TS = (CRISPR-Cas9 OR Genome Editing OR Gene Editing OR CRISPR Technology OR CRISPR Therapeutics OR Clustered Regularly Interspersed Short Palindromic Repeats OR Cas9)</w:t>
            </w:r>
          </w:p>
        </w:tc>
        <w:tc>
          <w:tcPr>
            <w:tcW w:w="993" w:type="dxa"/>
            <w:vAlign w:val="center"/>
          </w:tcPr>
          <w:p w14:paraId="5994F97C" w14:textId="1480C2FF" w:rsidR="002F46C2" w:rsidRPr="00935D0B" w:rsidRDefault="00E87965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63,040</w:t>
            </w:r>
          </w:p>
        </w:tc>
      </w:tr>
      <w:tr w:rsidR="00935D0B" w:rsidRPr="00935D0B" w14:paraId="0D58C993" w14:textId="77777777" w:rsidTr="00E87965">
        <w:tc>
          <w:tcPr>
            <w:tcW w:w="1129" w:type="dxa"/>
            <w:vMerge/>
          </w:tcPr>
          <w:p w14:paraId="19B41A35" w14:textId="77777777" w:rsidR="002F46C2" w:rsidRPr="00935D0B" w:rsidRDefault="002F46C2" w:rsidP="003B2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2D5E2D6F" w14:textId="5C79A3DB" w:rsidR="002F46C2" w:rsidRPr="00935D0B" w:rsidRDefault="002F46C2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2: TS = (Age-Related Diseases OR Aging-Associated Disorders OR Aging-Related Diseases OR Age-Associated Diseases OR Aging Disorders OR Diseases of Aging OR Degenerative Diseases OR Anti-Aging OR Longevity OR Healthy Aging OR Cellular Senescence)</w:t>
            </w:r>
          </w:p>
        </w:tc>
        <w:tc>
          <w:tcPr>
            <w:tcW w:w="993" w:type="dxa"/>
            <w:vAlign w:val="center"/>
          </w:tcPr>
          <w:p w14:paraId="1101CE6C" w14:textId="198012A5" w:rsidR="002F46C2" w:rsidRPr="00935D0B" w:rsidRDefault="00E87965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,708,750</w:t>
            </w:r>
          </w:p>
        </w:tc>
      </w:tr>
      <w:tr w:rsidR="00935D0B" w:rsidRPr="00935D0B" w14:paraId="512122CE" w14:textId="77777777" w:rsidTr="00E87965">
        <w:tc>
          <w:tcPr>
            <w:tcW w:w="1129" w:type="dxa"/>
            <w:vMerge/>
          </w:tcPr>
          <w:p w14:paraId="74E17896" w14:textId="77777777" w:rsidR="002F46C2" w:rsidRPr="00935D0B" w:rsidRDefault="002F46C2" w:rsidP="003B2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08DC036A" w14:textId="748E4057" w:rsidR="002F46C2" w:rsidRPr="00935D0B" w:rsidRDefault="002F46C2" w:rsidP="004973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#3: #1 AND #2</w:t>
            </w:r>
          </w:p>
        </w:tc>
        <w:tc>
          <w:tcPr>
            <w:tcW w:w="993" w:type="dxa"/>
            <w:vAlign w:val="center"/>
          </w:tcPr>
          <w:p w14:paraId="7B7BA2CA" w14:textId="32856E11" w:rsidR="002F46C2" w:rsidRPr="00935D0B" w:rsidRDefault="00E87965" w:rsidP="0049737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,267</w:t>
            </w:r>
          </w:p>
        </w:tc>
      </w:tr>
    </w:tbl>
    <w:p w14:paraId="53937D05" w14:textId="58EFA195" w:rsidR="002E5A0E" w:rsidRPr="00935D0B" w:rsidRDefault="00572BCE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935D0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br w:type="page"/>
      </w:r>
    </w:p>
    <w:p w14:paraId="5C2FFF6F" w14:textId="645F6C11" w:rsidR="002E5A0E" w:rsidRPr="00935D0B" w:rsidRDefault="002E5A0E" w:rsidP="004122F5">
      <w:pPr>
        <w:ind w:firstLineChars="1000" w:firstLine="2100"/>
        <w:rPr>
          <w:rFonts w:ascii="Times New Roman" w:hAnsi="Times New Roman" w:cs="Times New Roman"/>
          <w:color w:val="000000" w:themeColor="text1"/>
        </w:rPr>
      </w:pPr>
      <w:bookmarkStart w:id="0" w:name="_Hlk186733131"/>
      <w:r w:rsidRPr="00935D0B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935D0B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713331" w:rsidRPr="00935D0B">
        <w:rPr>
          <w:rFonts w:ascii="Times New Roman" w:hAnsi="Times New Roman" w:cs="Times New Roman" w:hint="eastAsia"/>
          <w:b/>
          <w:bCs/>
          <w:color w:val="000000" w:themeColor="text1"/>
        </w:rPr>
        <w:t>S2</w:t>
      </w:r>
      <w:r w:rsidRPr="00935D0B">
        <w:rPr>
          <w:rFonts w:ascii="Times New Roman" w:hAnsi="Times New Roman" w:cs="Times New Roman"/>
          <w:color w:val="000000" w:themeColor="text1"/>
        </w:rPr>
        <w:t xml:space="preserve"> </w:t>
      </w:r>
      <w:r w:rsidRPr="00935D0B">
        <w:rPr>
          <w:rFonts w:ascii="Times New Roman" w:hAnsi="Times New Roman" w:cs="Times New Roman" w:hint="eastAsia"/>
          <w:color w:val="000000" w:themeColor="text1"/>
        </w:rPr>
        <w:t>Top ten authors contributing to CRISPR-Cas9 research in age-related diseases.</w:t>
      </w:r>
    </w:p>
    <w:tbl>
      <w:tblPr>
        <w:tblStyle w:val="TableGrid"/>
        <w:tblW w:w="9748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268"/>
        <w:gridCol w:w="3402"/>
        <w:gridCol w:w="1384"/>
      </w:tblGrid>
      <w:tr w:rsidR="00935D0B" w:rsidRPr="00935D0B" w14:paraId="43778403" w14:textId="77777777" w:rsidTr="004122F5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671E44" w14:textId="4EF7D414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Rank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00E17B" w14:textId="77777777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Author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D7102A" w14:textId="166E7FA3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o. of </w:t>
            </w:r>
            <w:r w:rsidR="00A022C1" w:rsidRPr="00935D0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ublication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93E4FE" w14:textId="77777777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Institutions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C48D8F" w14:textId="77777777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untries</w:t>
            </w:r>
          </w:p>
        </w:tc>
      </w:tr>
      <w:tr w:rsidR="00935D0B" w:rsidRPr="00935D0B" w14:paraId="2DAEFF4D" w14:textId="77777777" w:rsidTr="004122F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103CF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8FF62F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Liu G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885518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D95D58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82C7C7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1933E9F0" w14:textId="77777777" w:rsidTr="004122F5">
        <w:trPr>
          <w:jc w:val="center"/>
        </w:trPr>
        <w:tc>
          <w:tcPr>
            <w:tcW w:w="1134" w:type="dxa"/>
            <w:vAlign w:val="center"/>
          </w:tcPr>
          <w:p w14:paraId="2D84F74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6110260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Qu J</w:t>
            </w:r>
          </w:p>
        </w:tc>
        <w:tc>
          <w:tcPr>
            <w:tcW w:w="2268" w:type="dxa"/>
            <w:vAlign w:val="center"/>
          </w:tcPr>
          <w:p w14:paraId="438ED6D2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3402" w:type="dxa"/>
            <w:vAlign w:val="center"/>
          </w:tcPr>
          <w:p w14:paraId="59D403B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  <w:vAlign w:val="center"/>
          </w:tcPr>
          <w:p w14:paraId="359E692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2B8D0EF1" w14:textId="77777777" w:rsidTr="004122F5">
        <w:trPr>
          <w:jc w:val="center"/>
        </w:trPr>
        <w:tc>
          <w:tcPr>
            <w:tcW w:w="1134" w:type="dxa"/>
            <w:vAlign w:val="center"/>
          </w:tcPr>
          <w:p w14:paraId="77A2529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2947196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Zhao W</w:t>
            </w:r>
          </w:p>
        </w:tc>
        <w:tc>
          <w:tcPr>
            <w:tcW w:w="2268" w:type="dxa"/>
            <w:vAlign w:val="center"/>
          </w:tcPr>
          <w:p w14:paraId="27A5BD2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3402" w:type="dxa"/>
            <w:vAlign w:val="center"/>
          </w:tcPr>
          <w:p w14:paraId="1C56B1B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  <w:vAlign w:val="center"/>
          </w:tcPr>
          <w:p w14:paraId="44EBF7C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1AB044C6" w14:textId="77777777" w:rsidTr="004122F5">
        <w:trPr>
          <w:jc w:val="center"/>
        </w:trPr>
        <w:tc>
          <w:tcPr>
            <w:tcW w:w="1134" w:type="dxa"/>
            <w:vAlign w:val="center"/>
          </w:tcPr>
          <w:p w14:paraId="5D830D3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60" w:type="dxa"/>
            <w:vAlign w:val="center"/>
          </w:tcPr>
          <w:p w14:paraId="079FC74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Belmonte JCI</w:t>
            </w:r>
          </w:p>
        </w:tc>
        <w:tc>
          <w:tcPr>
            <w:tcW w:w="2268" w:type="dxa"/>
            <w:vAlign w:val="center"/>
          </w:tcPr>
          <w:p w14:paraId="17AC109C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402" w:type="dxa"/>
            <w:vAlign w:val="center"/>
          </w:tcPr>
          <w:p w14:paraId="3F05FE2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Salk Institute for Biological Studies</w:t>
            </w:r>
          </w:p>
        </w:tc>
        <w:tc>
          <w:tcPr>
            <w:tcW w:w="1384" w:type="dxa"/>
            <w:vAlign w:val="center"/>
          </w:tcPr>
          <w:p w14:paraId="63F3CA99" w14:textId="53E2B48A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00F96C94" w14:textId="77777777" w:rsidTr="004122F5">
        <w:trPr>
          <w:jc w:val="center"/>
        </w:trPr>
        <w:tc>
          <w:tcPr>
            <w:tcW w:w="1134" w:type="dxa"/>
            <w:vAlign w:val="center"/>
          </w:tcPr>
          <w:p w14:paraId="774B16B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</w:tcPr>
          <w:p w14:paraId="16B2C8C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Liu Z</w:t>
            </w:r>
          </w:p>
        </w:tc>
        <w:tc>
          <w:tcPr>
            <w:tcW w:w="2268" w:type="dxa"/>
          </w:tcPr>
          <w:p w14:paraId="63CCC4D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3402" w:type="dxa"/>
            <w:vAlign w:val="center"/>
          </w:tcPr>
          <w:p w14:paraId="41A9654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</w:tcPr>
          <w:p w14:paraId="1A9FD6A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4693AB85" w14:textId="77777777" w:rsidTr="004122F5">
        <w:trPr>
          <w:jc w:val="center"/>
        </w:trPr>
        <w:tc>
          <w:tcPr>
            <w:tcW w:w="1134" w:type="dxa"/>
            <w:vAlign w:val="center"/>
          </w:tcPr>
          <w:p w14:paraId="7BC722EF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60" w:type="dxa"/>
          </w:tcPr>
          <w:p w14:paraId="21941B5F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Zhang Yu</w:t>
            </w:r>
          </w:p>
        </w:tc>
        <w:tc>
          <w:tcPr>
            <w:tcW w:w="2268" w:type="dxa"/>
          </w:tcPr>
          <w:p w14:paraId="49EAC3C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3402" w:type="dxa"/>
          </w:tcPr>
          <w:p w14:paraId="4E65B94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Tianjin Medical University</w:t>
            </w:r>
          </w:p>
        </w:tc>
        <w:tc>
          <w:tcPr>
            <w:tcW w:w="1384" w:type="dxa"/>
          </w:tcPr>
          <w:p w14:paraId="2F82C38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65B5ECA3" w14:textId="77777777" w:rsidTr="004122F5">
        <w:trPr>
          <w:jc w:val="center"/>
        </w:trPr>
        <w:tc>
          <w:tcPr>
            <w:tcW w:w="1134" w:type="dxa"/>
            <w:vAlign w:val="center"/>
          </w:tcPr>
          <w:p w14:paraId="2A27DDD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60" w:type="dxa"/>
          </w:tcPr>
          <w:p w14:paraId="56774B3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Brunet, Anne</w:t>
            </w:r>
          </w:p>
        </w:tc>
        <w:tc>
          <w:tcPr>
            <w:tcW w:w="2268" w:type="dxa"/>
          </w:tcPr>
          <w:p w14:paraId="398E48D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402" w:type="dxa"/>
          </w:tcPr>
          <w:p w14:paraId="228D263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Stanford University</w:t>
            </w:r>
          </w:p>
        </w:tc>
        <w:tc>
          <w:tcPr>
            <w:tcW w:w="1384" w:type="dxa"/>
          </w:tcPr>
          <w:p w14:paraId="1C00CC9A" w14:textId="75A5FF09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3D7250CB" w14:textId="77777777" w:rsidTr="004122F5">
        <w:trPr>
          <w:jc w:val="center"/>
        </w:trPr>
        <w:tc>
          <w:tcPr>
            <w:tcW w:w="1134" w:type="dxa"/>
            <w:vAlign w:val="center"/>
          </w:tcPr>
          <w:p w14:paraId="0F44080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0" w:type="dxa"/>
          </w:tcPr>
          <w:p w14:paraId="3FF3B93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Wang S</w:t>
            </w:r>
          </w:p>
        </w:tc>
        <w:tc>
          <w:tcPr>
            <w:tcW w:w="2268" w:type="dxa"/>
          </w:tcPr>
          <w:p w14:paraId="041595A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3402" w:type="dxa"/>
          </w:tcPr>
          <w:p w14:paraId="4B1AE84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</w:tcPr>
          <w:p w14:paraId="624CF57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2533E551" w14:textId="77777777" w:rsidTr="004122F5">
        <w:trPr>
          <w:jc w:val="center"/>
        </w:trPr>
        <w:tc>
          <w:tcPr>
            <w:tcW w:w="1134" w:type="dxa"/>
            <w:vAlign w:val="center"/>
          </w:tcPr>
          <w:p w14:paraId="65923EC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60" w:type="dxa"/>
          </w:tcPr>
          <w:p w14:paraId="3680547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Song M</w:t>
            </w:r>
          </w:p>
        </w:tc>
        <w:tc>
          <w:tcPr>
            <w:tcW w:w="2268" w:type="dxa"/>
          </w:tcPr>
          <w:p w14:paraId="7435BEE2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3402" w:type="dxa"/>
          </w:tcPr>
          <w:p w14:paraId="4CE8D9E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384" w:type="dxa"/>
          </w:tcPr>
          <w:p w14:paraId="1BFBC7F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2E5A0E" w:rsidRPr="00935D0B" w14:paraId="63D16394" w14:textId="77777777" w:rsidTr="004122F5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2F114F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5BD241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Yang Y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41E453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8525E6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Shanghai Jiao Tong University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6AFC157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bookmarkEnd w:id="0"/>
    </w:tbl>
    <w:p w14:paraId="004DA4FB" w14:textId="09E6FDA6" w:rsidR="002E5A0E" w:rsidRPr="00935D0B" w:rsidRDefault="002E5A0E" w:rsidP="002E5A0E">
      <w:pP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7D9D901C" w14:textId="77777777" w:rsidR="002E5A0E" w:rsidRPr="00935D0B" w:rsidRDefault="002E5A0E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935D0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DBED5AD" w14:textId="4F3434C3" w:rsidR="002E5A0E" w:rsidRPr="00935D0B" w:rsidRDefault="002E5A0E" w:rsidP="00AE0D82">
      <w:pPr>
        <w:ind w:firstLineChars="1100" w:firstLine="2310"/>
        <w:rPr>
          <w:rFonts w:ascii="Times New Roman" w:hAnsi="Times New Roman" w:cs="Times New Roman"/>
          <w:color w:val="000000" w:themeColor="text1"/>
        </w:rPr>
      </w:pPr>
      <w:bookmarkStart w:id="1" w:name="_Hlk186733180"/>
      <w:r w:rsidRPr="00935D0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713331" w:rsidRPr="00935D0B">
        <w:rPr>
          <w:rFonts w:ascii="Times New Roman" w:hAnsi="Times New Roman" w:cs="Times New Roman" w:hint="eastAsia"/>
          <w:b/>
          <w:bCs/>
          <w:color w:val="000000" w:themeColor="text1"/>
        </w:rPr>
        <w:t>S3</w:t>
      </w:r>
      <w:r w:rsidRPr="00935D0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35D0B">
        <w:rPr>
          <w:rFonts w:ascii="Times New Roman" w:hAnsi="Times New Roman" w:cs="Times New Roman" w:hint="eastAsia"/>
          <w:color w:val="000000" w:themeColor="text1"/>
        </w:rPr>
        <w:t>Top ten institutions publishing research on CRISPR-Cas9 and age-related diseases.</w:t>
      </w:r>
    </w:p>
    <w:tbl>
      <w:tblPr>
        <w:tblStyle w:val="TableGrid"/>
        <w:tblW w:w="9498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985"/>
        <w:gridCol w:w="1134"/>
      </w:tblGrid>
      <w:tr w:rsidR="00935D0B" w:rsidRPr="00935D0B" w14:paraId="7437A32D" w14:textId="77777777" w:rsidTr="004122F5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1812EE" w14:textId="52756CE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9B2ED1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titution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5FF983" w14:textId="6C7E283F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o. of </w:t>
            </w:r>
            <w:r w:rsidR="00A022C1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blication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F424E2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ies</w:t>
            </w:r>
          </w:p>
        </w:tc>
      </w:tr>
      <w:tr w:rsidR="00935D0B" w:rsidRPr="00935D0B" w14:paraId="6AE1326B" w14:textId="77777777" w:rsidTr="004122F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7BF494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F6295BA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Harvard Universit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16D0BF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52F080" w14:textId="355ACEB3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431CAC24" w14:textId="77777777" w:rsidTr="004122F5">
        <w:trPr>
          <w:jc w:val="center"/>
        </w:trPr>
        <w:tc>
          <w:tcPr>
            <w:tcW w:w="1276" w:type="dxa"/>
            <w:vAlign w:val="center"/>
          </w:tcPr>
          <w:p w14:paraId="5C581D7E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5103" w:type="dxa"/>
          </w:tcPr>
          <w:p w14:paraId="3B7056E5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hinese Academy of Sciences</w:t>
            </w:r>
          </w:p>
        </w:tc>
        <w:tc>
          <w:tcPr>
            <w:tcW w:w="1985" w:type="dxa"/>
          </w:tcPr>
          <w:p w14:paraId="5FC26D26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77</w:t>
            </w:r>
          </w:p>
        </w:tc>
        <w:tc>
          <w:tcPr>
            <w:tcW w:w="1134" w:type="dxa"/>
          </w:tcPr>
          <w:p w14:paraId="40E24277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1FAA69D6" w14:textId="77777777" w:rsidTr="004122F5">
        <w:trPr>
          <w:jc w:val="center"/>
        </w:trPr>
        <w:tc>
          <w:tcPr>
            <w:tcW w:w="1276" w:type="dxa"/>
            <w:vAlign w:val="center"/>
          </w:tcPr>
          <w:p w14:paraId="3E04C3E9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103" w:type="dxa"/>
          </w:tcPr>
          <w:p w14:paraId="57DC8B86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University of California system</w:t>
            </w:r>
          </w:p>
        </w:tc>
        <w:tc>
          <w:tcPr>
            <w:tcW w:w="1985" w:type="dxa"/>
          </w:tcPr>
          <w:p w14:paraId="42E17144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14:paraId="5DC31285" w14:textId="392C7D92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1FC9FA79" w14:textId="77777777" w:rsidTr="004122F5">
        <w:trPr>
          <w:jc w:val="center"/>
        </w:trPr>
        <w:tc>
          <w:tcPr>
            <w:tcW w:w="1276" w:type="dxa"/>
            <w:vAlign w:val="center"/>
          </w:tcPr>
          <w:p w14:paraId="67AAF156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5103" w:type="dxa"/>
            <w:vAlign w:val="center"/>
          </w:tcPr>
          <w:p w14:paraId="23F94BBB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Institut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National de la Sant</w:t>
            </w:r>
            <w:r w:rsidRPr="00935D0B">
              <w:rPr>
                <w:rFonts w:ascii="Times New Roman" w:hAnsi="Times New Roman" w:cs="Times New Roman"/>
                <w:color w:val="000000" w:themeColor="text1"/>
              </w:rPr>
              <w:t xml:space="preserve">é 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et de la Recherche 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935D0B">
              <w:rPr>
                <w:rFonts w:ascii="Times New Roman" w:hAnsi="Times New Roman" w:cs="Times New Roman"/>
                <w:color w:val="000000" w:themeColor="text1"/>
              </w:rPr>
              <w:t>é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dicale</w:t>
            </w:r>
            <w:proofErr w:type="spellEnd"/>
          </w:p>
        </w:tc>
        <w:tc>
          <w:tcPr>
            <w:tcW w:w="1985" w:type="dxa"/>
            <w:vAlign w:val="center"/>
          </w:tcPr>
          <w:p w14:paraId="2DDB1675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134" w:type="dxa"/>
            <w:vAlign w:val="center"/>
          </w:tcPr>
          <w:p w14:paraId="48F951F5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France</w:t>
            </w:r>
          </w:p>
        </w:tc>
      </w:tr>
      <w:tr w:rsidR="00935D0B" w:rsidRPr="00935D0B" w14:paraId="489CD32F" w14:textId="77777777" w:rsidTr="004122F5">
        <w:trPr>
          <w:jc w:val="center"/>
        </w:trPr>
        <w:tc>
          <w:tcPr>
            <w:tcW w:w="1276" w:type="dxa"/>
            <w:vAlign w:val="center"/>
          </w:tcPr>
          <w:p w14:paraId="229ABEF6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103" w:type="dxa"/>
          </w:tcPr>
          <w:p w14:paraId="259CB664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University of London</w:t>
            </w:r>
          </w:p>
        </w:tc>
        <w:tc>
          <w:tcPr>
            <w:tcW w:w="1985" w:type="dxa"/>
          </w:tcPr>
          <w:p w14:paraId="080DD7B3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134" w:type="dxa"/>
          </w:tcPr>
          <w:p w14:paraId="16189871" w14:textId="3927EFB4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U.K.</w:t>
            </w:r>
          </w:p>
        </w:tc>
      </w:tr>
      <w:tr w:rsidR="00935D0B" w:rsidRPr="00935D0B" w14:paraId="5EA9CB3A" w14:textId="77777777" w:rsidTr="004122F5">
        <w:trPr>
          <w:jc w:val="center"/>
        </w:trPr>
        <w:tc>
          <w:tcPr>
            <w:tcW w:w="1276" w:type="dxa"/>
            <w:vAlign w:val="center"/>
          </w:tcPr>
          <w:p w14:paraId="435E8B64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103" w:type="dxa"/>
          </w:tcPr>
          <w:p w14:paraId="1D164296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Centre national de la recherche </w:t>
            </w: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scientifique</w:t>
            </w:r>
            <w:proofErr w:type="spellEnd"/>
          </w:p>
        </w:tc>
        <w:tc>
          <w:tcPr>
            <w:tcW w:w="1985" w:type="dxa"/>
          </w:tcPr>
          <w:p w14:paraId="7A05445D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1134" w:type="dxa"/>
          </w:tcPr>
          <w:p w14:paraId="371C95C1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France</w:t>
            </w:r>
          </w:p>
        </w:tc>
      </w:tr>
      <w:tr w:rsidR="00935D0B" w:rsidRPr="00935D0B" w14:paraId="104D4197" w14:textId="77777777" w:rsidTr="004122F5">
        <w:trPr>
          <w:jc w:val="center"/>
        </w:trPr>
        <w:tc>
          <w:tcPr>
            <w:tcW w:w="1276" w:type="dxa"/>
            <w:vAlign w:val="center"/>
          </w:tcPr>
          <w:p w14:paraId="32E6602A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103" w:type="dxa"/>
          </w:tcPr>
          <w:p w14:paraId="4B03FAE8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ational Institutes of Health</w:t>
            </w:r>
          </w:p>
        </w:tc>
        <w:tc>
          <w:tcPr>
            <w:tcW w:w="1985" w:type="dxa"/>
          </w:tcPr>
          <w:p w14:paraId="72BD7357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1134" w:type="dxa"/>
          </w:tcPr>
          <w:p w14:paraId="68FEC15F" w14:textId="27D0FBF9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11E2A998" w14:textId="77777777" w:rsidTr="004122F5">
        <w:trPr>
          <w:jc w:val="center"/>
        </w:trPr>
        <w:tc>
          <w:tcPr>
            <w:tcW w:w="1276" w:type="dxa"/>
            <w:vAlign w:val="center"/>
          </w:tcPr>
          <w:p w14:paraId="7ED9FCCB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103" w:type="dxa"/>
          </w:tcPr>
          <w:p w14:paraId="0BC3E7C4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University of Texas system</w:t>
            </w:r>
          </w:p>
        </w:tc>
        <w:tc>
          <w:tcPr>
            <w:tcW w:w="1985" w:type="dxa"/>
          </w:tcPr>
          <w:p w14:paraId="759F12F5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1134" w:type="dxa"/>
          </w:tcPr>
          <w:p w14:paraId="72A72927" w14:textId="0485CC3F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2214E206" w14:textId="77777777" w:rsidTr="004122F5">
        <w:trPr>
          <w:jc w:val="center"/>
        </w:trPr>
        <w:tc>
          <w:tcPr>
            <w:tcW w:w="1276" w:type="dxa"/>
            <w:vAlign w:val="center"/>
          </w:tcPr>
          <w:p w14:paraId="3F90D967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103" w:type="dxa"/>
          </w:tcPr>
          <w:p w14:paraId="32F10C33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Peking University</w:t>
            </w:r>
          </w:p>
        </w:tc>
        <w:tc>
          <w:tcPr>
            <w:tcW w:w="1985" w:type="dxa"/>
          </w:tcPr>
          <w:p w14:paraId="646DDAD0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1134" w:type="dxa"/>
          </w:tcPr>
          <w:p w14:paraId="6570590B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2E5A0E" w:rsidRPr="00935D0B" w14:paraId="7CB426BA" w14:textId="77777777" w:rsidTr="004122F5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62FD0A8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103" w:type="dxa"/>
            <w:tcBorders>
              <w:bottom w:val="single" w:sz="8" w:space="0" w:color="auto"/>
            </w:tcBorders>
          </w:tcPr>
          <w:p w14:paraId="436473A7" w14:textId="77777777" w:rsidR="002E5A0E" w:rsidRPr="00935D0B" w:rsidRDefault="002E5A0E" w:rsidP="004122F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University system of Ohio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FB5B777" w14:textId="77777777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94C3C59" w14:textId="15A3EF19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bookmarkEnd w:id="1"/>
    </w:tbl>
    <w:p w14:paraId="263EAC47" w14:textId="77777777" w:rsidR="002E5A0E" w:rsidRPr="00935D0B" w:rsidRDefault="002E5A0E" w:rsidP="002E5A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0A92C565" w14:textId="0CB9B620" w:rsidR="002E5A0E" w:rsidRPr="00935D0B" w:rsidRDefault="002E5A0E" w:rsidP="00AD7B0D">
      <w:pPr>
        <w:widowControl/>
        <w:ind w:firstLineChars="900" w:firstLine="1890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935D0B">
        <w:rPr>
          <w:rFonts w:ascii="Times New Roman" w:hAnsi="Times New Roman" w:cs="Times New Roman"/>
          <w:b/>
          <w:bCs/>
          <w:color w:val="000000" w:themeColor="text1"/>
        </w:rPr>
        <w:br w:type="page"/>
      </w:r>
      <w:bookmarkStart w:id="2" w:name="_Hlk186733235"/>
      <w:r w:rsidRPr="00935D0B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935D0B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713331" w:rsidRPr="00935D0B">
        <w:rPr>
          <w:rFonts w:ascii="Times New Roman" w:hAnsi="Times New Roman" w:cs="Times New Roman" w:hint="eastAsia"/>
          <w:b/>
          <w:bCs/>
          <w:color w:val="000000" w:themeColor="text1"/>
        </w:rPr>
        <w:t>S4</w:t>
      </w:r>
      <w:r w:rsidRPr="00935D0B">
        <w:rPr>
          <w:rFonts w:ascii="Times New Roman" w:hAnsi="Times New Roman" w:cs="Times New Roman"/>
          <w:color w:val="000000" w:themeColor="text1"/>
        </w:rPr>
        <w:t xml:space="preserve"> </w:t>
      </w:r>
      <w:r w:rsidRPr="00935D0B">
        <w:rPr>
          <w:rFonts w:ascii="Times New Roman" w:hAnsi="Times New Roman" w:cs="Times New Roman" w:hint="eastAsia"/>
          <w:color w:val="000000" w:themeColor="text1"/>
        </w:rPr>
        <w:t>Top ten funding agencies supporting CRISPR-Cas9 research for combating age-related diseases.</w:t>
      </w:r>
    </w:p>
    <w:tbl>
      <w:tblPr>
        <w:tblStyle w:val="TableGrid"/>
        <w:tblW w:w="10348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962"/>
        <w:gridCol w:w="2126"/>
        <w:gridCol w:w="2126"/>
      </w:tblGrid>
      <w:tr w:rsidR="00935D0B" w:rsidRPr="00935D0B" w14:paraId="0B8FC658" w14:textId="77777777" w:rsidTr="00E266D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AB764E" w14:textId="1918FEBB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E6542B" w14:textId="467BABAD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unding </w:t>
            </w:r>
            <w:r w:rsidR="00AD7B0D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ci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37DA8E" w14:textId="32A662BC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o. of </w:t>
            </w:r>
            <w:r w:rsidR="00AD7B0D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blication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C82067" w14:textId="36E5F31F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ies</w:t>
            </w:r>
            <w:r w:rsidR="005B4A09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or </w:t>
            </w:r>
            <w:r w:rsidR="00AD7B0D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</w:t>
            </w:r>
            <w:r w:rsidR="005B4A09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gions</w:t>
            </w:r>
          </w:p>
        </w:tc>
      </w:tr>
      <w:tr w:rsidR="00935D0B" w:rsidRPr="00935D0B" w14:paraId="439994B4" w14:textId="77777777" w:rsidTr="00E266DB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B8D6E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F19AAA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ational Institutes of Healt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B45B6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8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2341A1" w14:textId="7C8A8E50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63586BD3" w14:textId="77777777" w:rsidTr="00E266DB">
        <w:trPr>
          <w:jc w:val="center"/>
        </w:trPr>
        <w:tc>
          <w:tcPr>
            <w:tcW w:w="1134" w:type="dxa"/>
            <w:vAlign w:val="center"/>
          </w:tcPr>
          <w:p w14:paraId="75EAA7B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962" w:type="dxa"/>
          </w:tcPr>
          <w:p w14:paraId="4630E7A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35D0B">
              <w:rPr>
                <w:rFonts w:ascii="Times New Roman" w:hAnsi="Times New Roman" w:cs="Times New Roman"/>
                <w:color w:val="000000" w:themeColor="text1"/>
              </w:rPr>
              <w:t>Department of Health and Human Services</w:t>
            </w:r>
          </w:p>
        </w:tc>
        <w:tc>
          <w:tcPr>
            <w:tcW w:w="2126" w:type="dxa"/>
          </w:tcPr>
          <w:p w14:paraId="5D33D94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80</w:t>
            </w:r>
          </w:p>
        </w:tc>
        <w:tc>
          <w:tcPr>
            <w:tcW w:w="2126" w:type="dxa"/>
          </w:tcPr>
          <w:p w14:paraId="2923F41B" w14:textId="36ED64D1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</w:tr>
      <w:tr w:rsidR="00935D0B" w:rsidRPr="00935D0B" w14:paraId="014146ED" w14:textId="77777777" w:rsidTr="00E266DB">
        <w:trPr>
          <w:jc w:val="center"/>
        </w:trPr>
        <w:tc>
          <w:tcPr>
            <w:tcW w:w="1134" w:type="dxa"/>
            <w:vAlign w:val="center"/>
          </w:tcPr>
          <w:p w14:paraId="522D6A7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962" w:type="dxa"/>
          </w:tcPr>
          <w:p w14:paraId="33598DB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National Natural Science Foundation of China</w:t>
            </w:r>
          </w:p>
        </w:tc>
        <w:tc>
          <w:tcPr>
            <w:tcW w:w="2126" w:type="dxa"/>
          </w:tcPr>
          <w:p w14:paraId="0D9EEB2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51</w:t>
            </w:r>
          </w:p>
        </w:tc>
        <w:tc>
          <w:tcPr>
            <w:tcW w:w="2126" w:type="dxa"/>
          </w:tcPr>
          <w:p w14:paraId="24AFA45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016D3AC1" w14:textId="77777777" w:rsidTr="00E266DB">
        <w:trPr>
          <w:jc w:val="center"/>
        </w:trPr>
        <w:tc>
          <w:tcPr>
            <w:tcW w:w="1134" w:type="dxa"/>
            <w:vAlign w:val="center"/>
          </w:tcPr>
          <w:p w14:paraId="404A9BFC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962" w:type="dxa"/>
          </w:tcPr>
          <w:p w14:paraId="094EDAA2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Japan Society for the Promotion of Science</w:t>
            </w:r>
          </w:p>
        </w:tc>
        <w:tc>
          <w:tcPr>
            <w:tcW w:w="2126" w:type="dxa"/>
          </w:tcPr>
          <w:p w14:paraId="31262DC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</w:p>
        </w:tc>
        <w:tc>
          <w:tcPr>
            <w:tcW w:w="2126" w:type="dxa"/>
          </w:tcPr>
          <w:p w14:paraId="20B601BC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Japan</w:t>
            </w:r>
          </w:p>
        </w:tc>
      </w:tr>
      <w:tr w:rsidR="00935D0B" w:rsidRPr="00935D0B" w14:paraId="41FEDB1B" w14:textId="77777777" w:rsidTr="00E266DB">
        <w:trPr>
          <w:jc w:val="center"/>
        </w:trPr>
        <w:tc>
          <w:tcPr>
            <w:tcW w:w="1134" w:type="dxa"/>
            <w:vAlign w:val="center"/>
          </w:tcPr>
          <w:p w14:paraId="5673AD1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62" w:type="dxa"/>
            <w:vAlign w:val="center"/>
          </w:tcPr>
          <w:p w14:paraId="2EC4474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ational key Research Development Program of China</w:t>
            </w:r>
          </w:p>
        </w:tc>
        <w:tc>
          <w:tcPr>
            <w:tcW w:w="2126" w:type="dxa"/>
            <w:vAlign w:val="center"/>
          </w:tcPr>
          <w:p w14:paraId="3AEFB17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</w:p>
        </w:tc>
        <w:tc>
          <w:tcPr>
            <w:tcW w:w="2126" w:type="dxa"/>
            <w:vAlign w:val="center"/>
          </w:tcPr>
          <w:p w14:paraId="1877AB9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935D0B" w:rsidRPr="00935D0B" w14:paraId="7CA5201D" w14:textId="77777777" w:rsidTr="00E266DB">
        <w:trPr>
          <w:jc w:val="center"/>
        </w:trPr>
        <w:tc>
          <w:tcPr>
            <w:tcW w:w="1134" w:type="dxa"/>
            <w:vAlign w:val="center"/>
          </w:tcPr>
          <w:p w14:paraId="6928826F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962" w:type="dxa"/>
            <w:vAlign w:val="center"/>
          </w:tcPr>
          <w:p w14:paraId="5220BE2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Grants-in-Aid for Scientific Research</w:t>
            </w:r>
          </w:p>
        </w:tc>
        <w:tc>
          <w:tcPr>
            <w:tcW w:w="2126" w:type="dxa"/>
            <w:vAlign w:val="center"/>
          </w:tcPr>
          <w:p w14:paraId="4D2CCD1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  <w:tc>
          <w:tcPr>
            <w:tcW w:w="2126" w:type="dxa"/>
            <w:vAlign w:val="center"/>
          </w:tcPr>
          <w:p w14:paraId="4AC4D82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Japan</w:t>
            </w:r>
          </w:p>
        </w:tc>
      </w:tr>
      <w:tr w:rsidR="00935D0B" w:rsidRPr="00935D0B" w14:paraId="4E57719C" w14:textId="77777777" w:rsidTr="00E266DB">
        <w:trPr>
          <w:jc w:val="center"/>
        </w:trPr>
        <w:tc>
          <w:tcPr>
            <w:tcW w:w="1134" w:type="dxa"/>
            <w:vAlign w:val="center"/>
          </w:tcPr>
          <w:p w14:paraId="65CDF17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962" w:type="dxa"/>
            <w:vAlign w:val="center"/>
          </w:tcPr>
          <w:p w14:paraId="28B5690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German Research Foundation</w:t>
            </w:r>
          </w:p>
        </w:tc>
        <w:tc>
          <w:tcPr>
            <w:tcW w:w="2126" w:type="dxa"/>
            <w:vAlign w:val="center"/>
          </w:tcPr>
          <w:p w14:paraId="528B029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2126" w:type="dxa"/>
            <w:vAlign w:val="center"/>
          </w:tcPr>
          <w:p w14:paraId="39F02F6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</w:tr>
      <w:tr w:rsidR="00935D0B" w:rsidRPr="00935D0B" w14:paraId="1CB15272" w14:textId="77777777" w:rsidTr="00E266DB">
        <w:trPr>
          <w:jc w:val="center"/>
        </w:trPr>
        <w:tc>
          <w:tcPr>
            <w:tcW w:w="1134" w:type="dxa"/>
            <w:vAlign w:val="center"/>
          </w:tcPr>
          <w:p w14:paraId="0BAE5CC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962" w:type="dxa"/>
          </w:tcPr>
          <w:p w14:paraId="3B2A998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 xml:space="preserve">UK 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Research and</w:t>
            </w:r>
            <w:r w:rsidRPr="00935D0B">
              <w:rPr>
                <w:rFonts w:ascii="Times New Roman" w:hAnsi="Times New Roman" w:cs="Times New Roman"/>
                <w:color w:val="000000" w:themeColor="text1"/>
              </w:rPr>
              <w:t xml:space="preserve"> I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novation</w:t>
            </w:r>
          </w:p>
        </w:tc>
        <w:tc>
          <w:tcPr>
            <w:tcW w:w="2126" w:type="dxa"/>
          </w:tcPr>
          <w:p w14:paraId="6C50E2A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2126" w:type="dxa"/>
          </w:tcPr>
          <w:p w14:paraId="7614F2BE" w14:textId="1A257B6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K.</w:t>
            </w:r>
          </w:p>
        </w:tc>
      </w:tr>
      <w:tr w:rsidR="00935D0B" w:rsidRPr="00935D0B" w14:paraId="0B05C3AF" w14:textId="77777777" w:rsidTr="00E266DB">
        <w:trPr>
          <w:jc w:val="center"/>
        </w:trPr>
        <w:tc>
          <w:tcPr>
            <w:tcW w:w="1134" w:type="dxa"/>
            <w:vAlign w:val="center"/>
          </w:tcPr>
          <w:p w14:paraId="59B496C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962" w:type="dxa"/>
            <w:vAlign w:val="center"/>
          </w:tcPr>
          <w:p w14:paraId="00097FC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European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Research Council</w:t>
            </w:r>
          </w:p>
        </w:tc>
        <w:tc>
          <w:tcPr>
            <w:tcW w:w="2126" w:type="dxa"/>
            <w:vAlign w:val="center"/>
          </w:tcPr>
          <w:p w14:paraId="0777B83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2126" w:type="dxa"/>
            <w:vAlign w:val="center"/>
          </w:tcPr>
          <w:p w14:paraId="16E2849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European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Union</w:t>
            </w:r>
          </w:p>
        </w:tc>
      </w:tr>
      <w:tr w:rsidR="002E5A0E" w:rsidRPr="00935D0B" w14:paraId="45BB51BC" w14:textId="77777777" w:rsidTr="00E266DB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730D9A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962" w:type="dxa"/>
            <w:tcBorders>
              <w:bottom w:val="single" w:sz="8" w:space="0" w:color="auto"/>
            </w:tcBorders>
            <w:vAlign w:val="center"/>
          </w:tcPr>
          <w:p w14:paraId="281A8B1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Wellcome</w:t>
            </w:r>
            <w:proofErr w:type="spellEnd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 xml:space="preserve"> Trust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1D57CF3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CB48E13" w14:textId="06765B3A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U.K.</w:t>
            </w:r>
          </w:p>
        </w:tc>
      </w:tr>
      <w:bookmarkEnd w:id="2"/>
    </w:tbl>
    <w:p w14:paraId="075892F0" w14:textId="2EDD5226" w:rsidR="002E5A0E" w:rsidRPr="00935D0B" w:rsidRDefault="002E5A0E" w:rsidP="002E5A0E">
      <w:pPr>
        <w:pStyle w:val="p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BA5375F" w14:textId="77777777" w:rsidR="002E5A0E" w:rsidRPr="00935D0B" w:rsidRDefault="002E5A0E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935D0B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6C09AFA4" w14:textId="51E71C6D" w:rsidR="002E5A0E" w:rsidRPr="00935D0B" w:rsidRDefault="002E5A0E" w:rsidP="00132807">
      <w:pPr>
        <w:ind w:firstLineChars="1000" w:firstLine="2100"/>
        <w:rPr>
          <w:rFonts w:ascii="Times New Roman" w:hAnsi="Times New Roman" w:cs="Times New Roman"/>
          <w:color w:val="000000" w:themeColor="text1"/>
        </w:rPr>
      </w:pPr>
      <w:r w:rsidRPr="00935D0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127226" w:rsidRPr="00935D0B">
        <w:rPr>
          <w:rFonts w:ascii="Times New Roman" w:hAnsi="Times New Roman" w:cs="Times New Roman" w:hint="eastAsia"/>
          <w:b/>
          <w:bCs/>
          <w:color w:val="000000" w:themeColor="text1"/>
        </w:rPr>
        <w:t>S5</w:t>
      </w:r>
      <w:r w:rsidRPr="00935D0B">
        <w:rPr>
          <w:rFonts w:ascii="Times New Roman" w:hAnsi="Times New Roman" w:cs="Times New Roman"/>
          <w:color w:val="000000" w:themeColor="text1"/>
        </w:rPr>
        <w:t xml:space="preserve"> </w:t>
      </w:r>
      <w:r w:rsidRPr="00935D0B">
        <w:rPr>
          <w:rFonts w:ascii="Times New Roman" w:hAnsi="Times New Roman" w:cs="Times New Roman" w:hint="eastAsia"/>
          <w:color w:val="000000" w:themeColor="text1"/>
        </w:rPr>
        <w:t>Top ten journals publishing on CRISPR-Cas9 research in age-related diseases.</w:t>
      </w:r>
    </w:p>
    <w:tbl>
      <w:tblPr>
        <w:tblStyle w:val="TableGrid"/>
        <w:tblW w:w="1006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536"/>
        <w:gridCol w:w="1134"/>
        <w:gridCol w:w="1276"/>
        <w:gridCol w:w="1985"/>
      </w:tblGrid>
      <w:tr w:rsidR="00935D0B" w:rsidRPr="00935D0B" w14:paraId="401459DE" w14:textId="77777777" w:rsidTr="0081535C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A41818" w14:textId="7ED5AB03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3D31C1" w14:textId="77777777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ournal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AA7536" w14:textId="2511A2E3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F3FA8" w14:textId="7A959BB1" w:rsidR="002E5A0E" w:rsidRPr="00935D0B" w:rsidRDefault="002E5A0E" w:rsidP="008C798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C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19DBDD" w14:textId="73C6A1BB" w:rsidR="002E5A0E" w:rsidRPr="00935D0B" w:rsidRDefault="002E5A0E" w:rsidP="008C79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5D0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o. of </w:t>
            </w:r>
            <w:r w:rsidR="00AD7B0D" w:rsidRPr="00935D0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935D0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blications</w:t>
            </w:r>
          </w:p>
        </w:tc>
      </w:tr>
      <w:tr w:rsidR="00935D0B" w:rsidRPr="00935D0B" w14:paraId="6A48DD14" w14:textId="77777777" w:rsidTr="0081535C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C8766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10736F0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International Journal of Molecular Scien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77A4C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F85CF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A12B22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</w:tr>
      <w:tr w:rsidR="00935D0B" w:rsidRPr="00935D0B" w14:paraId="7605F292" w14:textId="77777777" w:rsidTr="0081535C">
        <w:trPr>
          <w:jc w:val="center"/>
        </w:trPr>
        <w:tc>
          <w:tcPr>
            <w:tcW w:w="1134" w:type="dxa"/>
            <w:vAlign w:val="center"/>
          </w:tcPr>
          <w:p w14:paraId="0856257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36" w:type="dxa"/>
            <w:vAlign w:val="center"/>
          </w:tcPr>
          <w:p w14:paraId="6BE891A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Scientific Reports</w:t>
            </w:r>
          </w:p>
        </w:tc>
        <w:tc>
          <w:tcPr>
            <w:tcW w:w="1134" w:type="dxa"/>
            <w:vAlign w:val="center"/>
          </w:tcPr>
          <w:p w14:paraId="5428E02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</w:p>
        </w:tc>
        <w:tc>
          <w:tcPr>
            <w:tcW w:w="1276" w:type="dxa"/>
            <w:vAlign w:val="center"/>
          </w:tcPr>
          <w:p w14:paraId="3F2C176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985" w:type="dxa"/>
            <w:vAlign w:val="center"/>
          </w:tcPr>
          <w:p w14:paraId="198A9F1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</w:tr>
      <w:tr w:rsidR="00935D0B" w:rsidRPr="00935D0B" w14:paraId="32C66920" w14:textId="77777777" w:rsidTr="0081535C">
        <w:trPr>
          <w:jc w:val="center"/>
        </w:trPr>
        <w:tc>
          <w:tcPr>
            <w:tcW w:w="1134" w:type="dxa"/>
            <w:vAlign w:val="center"/>
          </w:tcPr>
          <w:p w14:paraId="5D37B43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36" w:type="dxa"/>
            <w:vAlign w:val="center"/>
          </w:tcPr>
          <w:p w14:paraId="3D0A62E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ature Communications</w:t>
            </w:r>
          </w:p>
        </w:tc>
        <w:tc>
          <w:tcPr>
            <w:tcW w:w="1134" w:type="dxa"/>
            <w:vAlign w:val="center"/>
          </w:tcPr>
          <w:p w14:paraId="5280EA1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4.7</w:t>
            </w:r>
          </w:p>
        </w:tc>
        <w:tc>
          <w:tcPr>
            <w:tcW w:w="1276" w:type="dxa"/>
            <w:vAlign w:val="center"/>
          </w:tcPr>
          <w:p w14:paraId="36A2759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85" w:type="dxa"/>
            <w:vAlign w:val="center"/>
          </w:tcPr>
          <w:p w14:paraId="1184E80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</w:tr>
      <w:tr w:rsidR="00935D0B" w:rsidRPr="00935D0B" w14:paraId="2F68F22F" w14:textId="77777777" w:rsidTr="0081535C">
        <w:trPr>
          <w:jc w:val="center"/>
        </w:trPr>
        <w:tc>
          <w:tcPr>
            <w:tcW w:w="1134" w:type="dxa"/>
            <w:vAlign w:val="center"/>
          </w:tcPr>
          <w:p w14:paraId="00BBD1E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36" w:type="dxa"/>
            <w:vAlign w:val="center"/>
          </w:tcPr>
          <w:p w14:paraId="406F9C1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Human Molecular Genetics</w:t>
            </w:r>
          </w:p>
        </w:tc>
        <w:tc>
          <w:tcPr>
            <w:tcW w:w="1134" w:type="dxa"/>
            <w:vAlign w:val="center"/>
          </w:tcPr>
          <w:p w14:paraId="14C4527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3.1</w:t>
            </w:r>
          </w:p>
        </w:tc>
        <w:tc>
          <w:tcPr>
            <w:tcW w:w="1276" w:type="dxa"/>
            <w:vAlign w:val="center"/>
          </w:tcPr>
          <w:p w14:paraId="4A9D377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985" w:type="dxa"/>
            <w:vAlign w:val="center"/>
          </w:tcPr>
          <w:p w14:paraId="0C659099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</w:tr>
      <w:tr w:rsidR="00935D0B" w:rsidRPr="00935D0B" w14:paraId="77F10507" w14:textId="77777777" w:rsidTr="0081535C">
        <w:trPr>
          <w:jc w:val="center"/>
        </w:trPr>
        <w:tc>
          <w:tcPr>
            <w:tcW w:w="1134" w:type="dxa"/>
            <w:vAlign w:val="center"/>
          </w:tcPr>
          <w:p w14:paraId="681FBC2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36" w:type="dxa"/>
            <w:vAlign w:val="center"/>
          </w:tcPr>
          <w:p w14:paraId="2483190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Proceedings of the National Academy of Sciences of the United States of America</w:t>
            </w:r>
          </w:p>
        </w:tc>
        <w:tc>
          <w:tcPr>
            <w:tcW w:w="1134" w:type="dxa"/>
            <w:vAlign w:val="center"/>
          </w:tcPr>
          <w:p w14:paraId="54635BEF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9.4</w:t>
            </w:r>
          </w:p>
        </w:tc>
        <w:tc>
          <w:tcPr>
            <w:tcW w:w="1276" w:type="dxa"/>
            <w:vAlign w:val="center"/>
          </w:tcPr>
          <w:p w14:paraId="02CAC37C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Q1</w:t>
            </w:r>
          </w:p>
        </w:tc>
        <w:tc>
          <w:tcPr>
            <w:tcW w:w="1985" w:type="dxa"/>
            <w:vAlign w:val="center"/>
          </w:tcPr>
          <w:p w14:paraId="37BA0F7D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</w:p>
        </w:tc>
      </w:tr>
      <w:tr w:rsidR="00935D0B" w:rsidRPr="00935D0B" w14:paraId="390A8AD0" w14:textId="77777777" w:rsidTr="0081535C">
        <w:trPr>
          <w:jc w:val="center"/>
        </w:trPr>
        <w:tc>
          <w:tcPr>
            <w:tcW w:w="1134" w:type="dxa"/>
            <w:vAlign w:val="center"/>
          </w:tcPr>
          <w:p w14:paraId="745ACD7C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36" w:type="dxa"/>
            <w:vAlign w:val="center"/>
          </w:tcPr>
          <w:p w14:paraId="5A89F64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Cell Death Disease</w:t>
            </w:r>
          </w:p>
        </w:tc>
        <w:tc>
          <w:tcPr>
            <w:tcW w:w="1134" w:type="dxa"/>
            <w:vAlign w:val="center"/>
          </w:tcPr>
          <w:p w14:paraId="79B9A86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8.1</w:t>
            </w:r>
          </w:p>
        </w:tc>
        <w:tc>
          <w:tcPr>
            <w:tcW w:w="1276" w:type="dxa"/>
            <w:vAlign w:val="center"/>
          </w:tcPr>
          <w:p w14:paraId="627D7FF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85" w:type="dxa"/>
            <w:vAlign w:val="center"/>
          </w:tcPr>
          <w:p w14:paraId="03A3AC02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935D0B" w:rsidRPr="00935D0B" w14:paraId="7A9B8741" w14:textId="77777777" w:rsidTr="0081535C">
        <w:trPr>
          <w:jc w:val="center"/>
        </w:trPr>
        <w:tc>
          <w:tcPr>
            <w:tcW w:w="1134" w:type="dxa"/>
            <w:vAlign w:val="center"/>
          </w:tcPr>
          <w:p w14:paraId="647C2F58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36" w:type="dxa"/>
            <w:vAlign w:val="center"/>
          </w:tcPr>
          <w:p w14:paraId="0B311E6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Investigative Ophthalmology &amp; Visual Science</w:t>
            </w:r>
          </w:p>
        </w:tc>
        <w:tc>
          <w:tcPr>
            <w:tcW w:w="1134" w:type="dxa"/>
            <w:vAlign w:val="center"/>
          </w:tcPr>
          <w:p w14:paraId="7667602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5.0</w:t>
            </w:r>
          </w:p>
        </w:tc>
        <w:tc>
          <w:tcPr>
            <w:tcW w:w="1276" w:type="dxa"/>
            <w:vAlign w:val="center"/>
          </w:tcPr>
          <w:p w14:paraId="76E0AE1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985" w:type="dxa"/>
            <w:vAlign w:val="center"/>
          </w:tcPr>
          <w:p w14:paraId="2484180E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935D0B" w:rsidRPr="00935D0B" w14:paraId="7BB4AE9A" w14:textId="77777777" w:rsidTr="0081535C">
        <w:trPr>
          <w:jc w:val="center"/>
        </w:trPr>
        <w:tc>
          <w:tcPr>
            <w:tcW w:w="1134" w:type="dxa"/>
            <w:vAlign w:val="center"/>
          </w:tcPr>
          <w:p w14:paraId="3BA0D55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36" w:type="dxa"/>
            <w:vAlign w:val="center"/>
          </w:tcPr>
          <w:p w14:paraId="2424D62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Aging Cell</w:t>
            </w:r>
          </w:p>
        </w:tc>
        <w:tc>
          <w:tcPr>
            <w:tcW w:w="1134" w:type="dxa"/>
            <w:vAlign w:val="center"/>
          </w:tcPr>
          <w:p w14:paraId="34385974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8.0</w:t>
            </w:r>
          </w:p>
        </w:tc>
        <w:tc>
          <w:tcPr>
            <w:tcW w:w="1276" w:type="dxa"/>
            <w:vAlign w:val="center"/>
          </w:tcPr>
          <w:p w14:paraId="70CC9553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Q1</w:t>
            </w:r>
          </w:p>
        </w:tc>
        <w:tc>
          <w:tcPr>
            <w:tcW w:w="1985" w:type="dxa"/>
            <w:vAlign w:val="center"/>
          </w:tcPr>
          <w:p w14:paraId="7389775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</w:tr>
      <w:tr w:rsidR="00935D0B" w:rsidRPr="00935D0B" w14:paraId="195BE4D5" w14:textId="77777777" w:rsidTr="0081535C">
        <w:trPr>
          <w:jc w:val="center"/>
        </w:trPr>
        <w:tc>
          <w:tcPr>
            <w:tcW w:w="1134" w:type="dxa"/>
            <w:vAlign w:val="center"/>
          </w:tcPr>
          <w:p w14:paraId="5D9B545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36" w:type="dxa"/>
            <w:vAlign w:val="center"/>
          </w:tcPr>
          <w:p w14:paraId="2AFF53F7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eLife</w:t>
            </w:r>
            <w:proofErr w:type="spellEnd"/>
          </w:p>
        </w:tc>
        <w:tc>
          <w:tcPr>
            <w:tcW w:w="1134" w:type="dxa"/>
            <w:vAlign w:val="center"/>
          </w:tcPr>
          <w:p w14:paraId="2044F3B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6.4</w:t>
            </w:r>
          </w:p>
        </w:tc>
        <w:tc>
          <w:tcPr>
            <w:tcW w:w="1276" w:type="dxa"/>
            <w:vAlign w:val="center"/>
          </w:tcPr>
          <w:p w14:paraId="104663D0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985" w:type="dxa"/>
            <w:vAlign w:val="center"/>
          </w:tcPr>
          <w:p w14:paraId="776FDC1B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935D0B" w:rsidRPr="00935D0B" w14:paraId="4564D634" w14:textId="77777777" w:rsidTr="0081535C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5667DF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vAlign w:val="center"/>
          </w:tcPr>
          <w:p w14:paraId="77FA7A16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Natur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F2AA1CA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50.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18DAFB5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39A66C1" w14:textId="77777777" w:rsidR="002E5A0E" w:rsidRPr="00935D0B" w:rsidRDefault="002E5A0E" w:rsidP="008C7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5D0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</w:tbl>
    <w:p w14:paraId="487A50EF" w14:textId="5AEA9617" w:rsidR="002E5A0E" w:rsidRPr="00935D0B" w:rsidRDefault="002E5A0E" w:rsidP="00132807">
      <w:pPr>
        <w:pStyle w:val="p"/>
        <w:shd w:val="clear" w:color="auto" w:fill="FFFFFF"/>
        <w:spacing w:before="0" w:beforeAutospacing="0" w:after="0" w:afterAutospacing="0"/>
        <w:ind w:firstLineChars="1000" w:firstLine="210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35D0B">
        <w:rPr>
          <w:rFonts w:ascii="Times New Roman" w:hAnsi="Times New Roman" w:cs="Times New Roman"/>
          <w:color w:val="000000" w:themeColor="text1"/>
          <w:sz w:val="21"/>
          <w:szCs w:val="21"/>
        </w:rPr>
        <w:t>IF:</w:t>
      </w:r>
      <w:r w:rsidRPr="00935D0B">
        <w:rPr>
          <w:color w:val="000000" w:themeColor="text1"/>
          <w:sz w:val="21"/>
          <w:szCs w:val="21"/>
        </w:rPr>
        <w:t xml:space="preserve"> </w:t>
      </w:r>
      <w:r w:rsidRPr="00935D0B">
        <w:rPr>
          <w:rFonts w:ascii="Times New Roman" w:hAnsi="Times New Roman" w:cs="Times New Roman"/>
          <w:color w:val="000000" w:themeColor="text1"/>
          <w:sz w:val="21"/>
          <w:szCs w:val="21"/>
        </w:rPr>
        <w:t>Impact Factor</w:t>
      </w:r>
      <w:r w:rsidR="00796EA6" w:rsidRPr="00935D0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2024)</w:t>
      </w:r>
      <w:r w:rsidRPr="00935D0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r w:rsidRPr="00935D0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J</w:t>
      </w:r>
      <w:r w:rsidRPr="00935D0B">
        <w:rPr>
          <w:rFonts w:ascii="Times New Roman" w:hAnsi="Times New Roman" w:cs="Times New Roman"/>
          <w:color w:val="000000" w:themeColor="text1"/>
          <w:sz w:val="21"/>
          <w:szCs w:val="21"/>
        </w:rPr>
        <w:t>CR: Journal Citation Reports</w:t>
      </w:r>
      <w:r w:rsidR="00796EA6" w:rsidRPr="00935D0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2024)</w:t>
      </w:r>
      <w:r w:rsidRPr="00935D0B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46F18137" w14:textId="77777777" w:rsidR="00455DD4" w:rsidRPr="00935D0B" w:rsidRDefault="00455DD4" w:rsidP="002773B5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sectPr w:rsidR="00455DD4" w:rsidRPr="00935D0B" w:rsidSect="00EE5AA0">
      <w:headerReference w:type="even" r:id="rId7"/>
      <w:headerReference w:type="first" r:id="rId8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2A5C2" w14:textId="77777777" w:rsidR="00F82772" w:rsidRDefault="00F82772" w:rsidP="00CB28B1">
      <w:r>
        <w:separator/>
      </w:r>
    </w:p>
  </w:endnote>
  <w:endnote w:type="continuationSeparator" w:id="0">
    <w:p w14:paraId="037ED79E" w14:textId="77777777" w:rsidR="00F82772" w:rsidRDefault="00F82772" w:rsidP="00CB2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541C3" w14:textId="77777777" w:rsidR="00F82772" w:rsidRDefault="00F82772" w:rsidP="00CB28B1">
      <w:r>
        <w:separator/>
      </w:r>
    </w:p>
  </w:footnote>
  <w:footnote w:type="continuationSeparator" w:id="0">
    <w:p w14:paraId="1404EA20" w14:textId="77777777" w:rsidR="00F82772" w:rsidRDefault="00F82772" w:rsidP="00CB28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08999" w14:textId="77777777" w:rsidR="005B7FE5" w:rsidRDefault="005B7FE5" w:rsidP="005B7FE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45E75" w14:textId="122BC78E" w:rsidR="0089019E" w:rsidRDefault="0089019E" w:rsidP="0089019E">
    <w:pPr>
      <w:pStyle w:val="Header"/>
      <w:pBdr>
        <w:bottom w:val="none" w:sz="0" w:space="0" w:color="auto"/>
      </w:pBd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349355DF" wp14:editId="6DB82C76">
          <wp:simplePos x="0" y="0"/>
          <wp:positionH relativeFrom="column">
            <wp:posOffset>-1865</wp:posOffset>
          </wp:positionH>
          <wp:positionV relativeFrom="paragraph">
            <wp:posOffset>-159569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NDa0NDcxsjA3sLRQ0lEKTi0uzszPAykwrAUALCz6QiwAAAA="/>
  </w:docVars>
  <w:rsids>
    <w:rsidRoot w:val="007437A8"/>
    <w:rsid w:val="0003069F"/>
    <w:rsid w:val="00032F37"/>
    <w:rsid w:val="00033418"/>
    <w:rsid w:val="00033815"/>
    <w:rsid w:val="00037F2A"/>
    <w:rsid w:val="0004794D"/>
    <w:rsid w:val="000479A4"/>
    <w:rsid w:val="000617CC"/>
    <w:rsid w:val="0006790D"/>
    <w:rsid w:val="00073EE8"/>
    <w:rsid w:val="00080CCA"/>
    <w:rsid w:val="00082283"/>
    <w:rsid w:val="00083894"/>
    <w:rsid w:val="00084E4C"/>
    <w:rsid w:val="00086823"/>
    <w:rsid w:val="000907B8"/>
    <w:rsid w:val="00091AD6"/>
    <w:rsid w:val="000942F2"/>
    <w:rsid w:val="000949D7"/>
    <w:rsid w:val="000A0637"/>
    <w:rsid w:val="000A6EEA"/>
    <w:rsid w:val="000A733A"/>
    <w:rsid w:val="000B0617"/>
    <w:rsid w:val="000C0655"/>
    <w:rsid w:val="000D6F54"/>
    <w:rsid w:val="000E0BD8"/>
    <w:rsid w:val="000E2BBA"/>
    <w:rsid w:val="001010A7"/>
    <w:rsid w:val="00103B20"/>
    <w:rsid w:val="0010769A"/>
    <w:rsid w:val="00122385"/>
    <w:rsid w:val="00125353"/>
    <w:rsid w:val="00127226"/>
    <w:rsid w:val="00130335"/>
    <w:rsid w:val="001314F3"/>
    <w:rsid w:val="001319AE"/>
    <w:rsid w:val="00132807"/>
    <w:rsid w:val="00135233"/>
    <w:rsid w:val="00135AED"/>
    <w:rsid w:val="0014081B"/>
    <w:rsid w:val="001569DC"/>
    <w:rsid w:val="0015737E"/>
    <w:rsid w:val="0015740A"/>
    <w:rsid w:val="00162ED8"/>
    <w:rsid w:val="00164C2D"/>
    <w:rsid w:val="00175508"/>
    <w:rsid w:val="0018313F"/>
    <w:rsid w:val="00195472"/>
    <w:rsid w:val="001A1771"/>
    <w:rsid w:val="001A45BC"/>
    <w:rsid w:val="001B52AC"/>
    <w:rsid w:val="001B7BDB"/>
    <w:rsid w:val="001C2B96"/>
    <w:rsid w:val="001C2F8C"/>
    <w:rsid w:val="001C4963"/>
    <w:rsid w:val="001D457D"/>
    <w:rsid w:val="001D7E2A"/>
    <w:rsid w:val="00212577"/>
    <w:rsid w:val="00213224"/>
    <w:rsid w:val="00213AAB"/>
    <w:rsid w:val="00226C54"/>
    <w:rsid w:val="00227850"/>
    <w:rsid w:val="00230276"/>
    <w:rsid w:val="0023507E"/>
    <w:rsid w:val="0023763A"/>
    <w:rsid w:val="0024386E"/>
    <w:rsid w:val="00250AE5"/>
    <w:rsid w:val="0025195F"/>
    <w:rsid w:val="00251D93"/>
    <w:rsid w:val="00255358"/>
    <w:rsid w:val="002659A9"/>
    <w:rsid w:val="00274E01"/>
    <w:rsid w:val="00275AF0"/>
    <w:rsid w:val="0027722B"/>
    <w:rsid w:val="002773B5"/>
    <w:rsid w:val="00280032"/>
    <w:rsid w:val="002820F6"/>
    <w:rsid w:val="002849CA"/>
    <w:rsid w:val="00286448"/>
    <w:rsid w:val="002A2404"/>
    <w:rsid w:val="002A5600"/>
    <w:rsid w:val="002A69FA"/>
    <w:rsid w:val="002A7852"/>
    <w:rsid w:val="002B12C0"/>
    <w:rsid w:val="002C59A0"/>
    <w:rsid w:val="002C6428"/>
    <w:rsid w:val="002D03A4"/>
    <w:rsid w:val="002D696F"/>
    <w:rsid w:val="002E5A0E"/>
    <w:rsid w:val="002F1741"/>
    <w:rsid w:val="002F2F88"/>
    <w:rsid w:val="002F46C2"/>
    <w:rsid w:val="002F642E"/>
    <w:rsid w:val="00321114"/>
    <w:rsid w:val="00322A07"/>
    <w:rsid w:val="00327133"/>
    <w:rsid w:val="00333EBC"/>
    <w:rsid w:val="00336E0F"/>
    <w:rsid w:val="0034281D"/>
    <w:rsid w:val="00353640"/>
    <w:rsid w:val="00353DC4"/>
    <w:rsid w:val="003632A5"/>
    <w:rsid w:val="00365975"/>
    <w:rsid w:val="00380CA4"/>
    <w:rsid w:val="00396FBE"/>
    <w:rsid w:val="003A45D5"/>
    <w:rsid w:val="003B0C24"/>
    <w:rsid w:val="003B261C"/>
    <w:rsid w:val="003B4AF4"/>
    <w:rsid w:val="003C5857"/>
    <w:rsid w:val="003C6AE1"/>
    <w:rsid w:val="003D35E7"/>
    <w:rsid w:val="003D37F1"/>
    <w:rsid w:val="003D5BCE"/>
    <w:rsid w:val="003D6AFB"/>
    <w:rsid w:val="003F4207"/>
    <w:rsid w:val="003F5D8C"/>
    <w:rsid w:val="00401FE4"/>
    <w:rsid w:val="0040212F"/>
    <w:rsid w:val="00404313"/>
    <w:rsid w:val="004122F5"/>
    <w:rsid w:val="004131A7"/>
    <w:rsid w:val="00415AA3"/>
    <w:rsid w:val="0041793C"/>
    <w:rsid w:val="00427B1C"/>
    <w:rsid w:val="00432E84"/>
    <w:rsid w:val="0043549B"/>
    <w:rsid w:val="004448DF"/>
    <w:rsid w:val="00455059"/>
    <w:rsid w:val="004553D2"/>
    <w:rsid w:val="00455DD4"/>
    <w:rsid w:val="00456BAC"/>
    <w:rsid w:val="00461A22"/>
    <w:rsid w:val="00461F6F"/>
    <w:rsid w:val="00466ACB"/>
    <w:rsid w:val="00476EDA"/>
    <w:rsid w:val="00477713"/>
    <w:rsid w:val="00490B71"/>
    <w:rsid w:val="00497379"/>
    <w:rsid w:val="0049782E"/>
    <w:rsid w:val="004B1979"/>
    <w:rsid w:val="004B469C"/>
    <w:rsid w:val="004C1947"/>
    <w:rsid w:val="004C3353"/>
    <w:rsid w:val="004D7116"/>
    <w:rsid w:val="004E40F7"/>
    <w:rsid w:val="00512340"/>
    <w:rsid w:val="00516932"/>
    <w:rsid w:val="005336C4"/>
    <w:rsid w:val="00535F12"/>
    <w:rsid w:val="00537630"/>
    <w:rsid w:val="0055160F"/>
    <w:rsid w:val="00561A96"/>
    <w:rsid w:val="00564E63"/>
    <w:rsid w:val="00566D7E"/>
    <w:rsid w:val="00572BCE"/>
    <w:rsid w:val="005739EB"/>
    <w:rsid w:val="00580008"/>
    <w:rsid w:val="0058043F"/>
    <w:rsid w:val="00591AFA"/>
    <w:rsid w:val="00594044"/>
    <w:rsid w:val="00594CF4"/>
    <w:rsid w:val="005A3063"/>
    <w:rsid w:val="005A3CB6"/>
    <w:rsid w:val="005B1DDD"/>
    <w:rsid w:val="005B2628"/>
    <w:rsid w:val="005B4A09"/>
    <w:rsid w:val="005B7FE5"/>
    <w:rsid w:val="005C271E"/>
    <w:rsid w:val="005D4F23"/>
    <w:rsid w:val="005F1A30"/>
    <w:rsid w:val="005F6B9A"/>
    <w:rsid w:val="00602C95"/>
    <w:rsid w:val="006045AD"/>
    <w:rsid w:val="00607DDE"/>
    <w:rsid w:val="00614EF5"/>
    <w:rsid w:val="00625AA6"/>
    <w:rsid w:val="006343E8"/>
    <w:rsid w:val="00637233"/>
    <w:rsid w:val="0064775A"/>
    <w:rsid w:val="00652507"/>
    <w:rsid w:val="00657FDC"/>
    <w:rsid w:val="006710E5"/>
    <w:rsid w:val="00672DFE"/>
    <w:rsid w:val="00675AF9"/>
    <w:rsid w:val="006849D0"/>
    <w:rsid w:val="006A021C"/>
    <w:rsid w:val="006A442A"/>
    <w:rsid w:val="006B0C69"/>
    <w:rsid w:val="006B226A"/>
    <w:rsid w:val="006B5CEE"/>
    <w:rsid w:val="006B6F5C"/>
    <w:rsid w:val="006C1A0B"/>
    <w:rsid w:val="006D28F2"/>
    <w:rsid w:val="006D5699"/>
    <w:rsid w:val="006E098D"/>
    <w:rsid w:val="006E1789"/>
    <w:rsid w:val="006E3C6E"/>
    <w:rsid w:val="006F44F3"/>
    <w:rsid w:val="00704E8B"/>
    <w:rsid w:val="00713075"/>
    <w:rsid w:val="00713331"/>
    <w:rsid w:val="00716C5E"/>
    <w:rsid w:val="007241BC"/>
    <w:rsid w:val="00726A41"/>
    <w:rsid w:val="007432D7"/>
    <w:rsid w:val="007437A8"/>
    <w:rsid w:val="007459D2"/>
    <w:rsid w:val="0075139A"/>
    <w:rsid w:val="007613E3"/>
    <w:rsid w:val="007621EF"/>
    <w:rsid w:val="007661D1"/>
    <w:rsid w:val="00766AB2"/>
    <w:rsid w:val="00770BEC"/>
    <w:rsid w:val="007750D9"/>
    <w:rsid w:val="00775899"/>
    <w:rsid w:val="00780461"/>
    <w:rsid w:val="00781504"/>
    <w:rsid w:val="00791F31"/>
    <w:rsid w:val="00796367"/>
    <w:rsid w:val="00796EA6"/>
    <w:rsid w:val="007A0CE4"/>
    <w:rsid w:val="007A5235"/>
    <w:rsid w:val="007A60F0"/>
    <w:rsid w:val="007B40EB"/>
    <w:rsid w:val="007C62E6"/>
    <w:rsid w:val="007C634C"/>
    <w:rsid w:val="007D0E9D"/>
    <w:rsid w:val="007D6B67"/>
    <w:rsid w:val="007E20EB"/>
    <w:rsid w:val="007E58E2"/>
    <w:rsid w:val="007E6B59"/>
    <w:rsid w:val="007F3B21"/>
    <w:rsid w:val="008027B1"/>
    <w:rsid w:val="00810597"/>
    <w:rsid w:val="008149C0"/>
    <w:rsid w:val="0081535C"/>
    <w:rsid w:val="00816BF4"/>
    <w:rsid w:val="008209F2"/>
    <w:rsid w:val="008247CC"/>
    <w:rsid w:val="00831194"/>
    <w:rsid w:val="00835DA7"/>
    <w:rsid w:val="008400E1"/>
    <w:rsid w:val="00842C8F"/>
    <w:rsid w:val="00844476"/>
    <w:rsid w:val="00846A13"/>
    <w:rsid w:val="0085220D"/>
    <w:rsid w:val="0087318A"/>
    <w:rsid w:val="008765E2"/>
    <w:rsid w:val="00880FB7"/>
    <w:rsid w:val="00882E2E"/>
    <w:rsid w:val="0089019E"/>
    <w:rsid w:val="00891338"/>
    <w:rsid w:val="00892F49"/>
    <w:rsid w:val="008947ED"/>
    <w:rsid w:val="00894A68"/>
    <w:rsid w:val="00894BAE"/>
    <w:rsid w:val="008A4B16"/>
    <w:rsid w:val="008B4A6F"/>
    <w:rsid w:val="008B5B52"/>
    <w:rsid w:val="008B5FB8"/>
    <w:rsid w:val="008B6A61"/>
    <w:rsid w:val="008C4C17"/>
    <w:rsid w:val="008C6C9C"/>
    <w:rsid w:val="008E359E"/>
    <w:rsid w:val="008F7656"/>
    <w:rsid w:val="00900343"/>
    <w:rsid w:val="00906F73"/>
    <w:rsid w:val="00907B63"/>
    <w:rsid w:val="00907CD7"/>
    <w:rsid w:val="00910642"/>
    <w:rsid w:val="00910FA1"/>
    <w:rsid w:val="00924C36"/>
    <w:rsid w:val="00935D0B"/>
    <w:rsid w:val="00940C89"/>
    <w:rsid w:val="009423F0"/>
    <w:rsid w:val="0095233C"/>
    <w:rsid w:val="0095531F"/>
    <w:rsid w:val="0095762D"/>
    <w:rsid w:val="00962322"/>
    <w:rsid w:val="009708BC"/>
    <w:rsid w:val="00971D5D"/>
    <w:rsid w:val="009770D2"/>
    <w:rsid w:val="00986B41"/>
    <w:rsid w:val="00991285"/>
    <w:rsid w:val="00992ED4"/>
    <w:rsid w:val="009A59DC"/>
    <w:rsid w:val="009B3B60"/>
    <w:rsid w:val="009C234D"/>
    <w:rsid w:val="009C6083"/>
    <w:rsid w:val="009D32A5"/>
    <w:rsid w:val="009D3A36"/>
    <w:rsid w:val="009D5EFE"/>
    <w:rsid w:val="009F5021"/>
    <w:rsid w:val="009F7AED"/>
    <w:rsid w:val="00A022C1"/>
    <w:rsid w:val="00A122E4"/>
    <w:rsid w:val="00A12825"/>
    <w:rsid w:val="00A20CAA"/>
    <w:rsid w:val="00A2239A"/>
    <w:rsid w:val="00A22865"/>
    <w:rsid w:val="00A24657"/>
    <w:rsid w:val="00A30A02"/>
    <w:rsid w:val="00A35A14"/>
    <w:rsid w:val="00A40F47"/>
    <w:rsid w:val="00A425F8"/>
    <w:rsid w:val="00A42CA7"/>
    <w:rsid w:val="00A45FB9"/>
    <w:rsid w:val="00A51A1D"/>
    <w:rsid w:val="00A60C35"/>
    <w:rsid w:val="00A62A99"/>
    <w:rsid w:val="00A70B9F"/>
    <w:rsid w:val="00A72675"/>
    <w:rsid w:val="00A7560D"/>
    <w:rsid w:val="00A801F3"/>
    <w:rsid w:val="00A8371A"/>
    <w:rsid w:val="00A85772"/>
    <w:rsid w:val="00A8753E"/>
    <w:rsid w:val="00A97D67"/>
    <w:rsid w:val="00AA3160"/>
    <w:rsid w:val="00AA7D7E"/>
    <w:rsid w:val="00AB4389"/>
    <w:rsid w:val="00AD7B0D"/>
    <w:rsid w:val="00AE0D82"/>
    <w:rsid w:val="00AE6FD3"/>
    <w:rsid w:val="00AF51D0"/>
    <w:rsid w:val="00B00279"/>
    <w:rsid w:val="00B13E39"/>
    <w:rsid w:val="00B2704E"/>
    <w:rsid w:val="00B2789E"/>
    <w:rsid w:val="00B323D5"/>
    <w:rsid w:val="00B3592C"/>
    <w:rsid w:val="00B373A6"/>
    <w:rsid w:val="00B40095"/>
    <w:rsid w:val="00B416FA"/>
    <w:rsid w:val="00B43204"/>
    <w:rsid w:val="00B53541"/>
    <w:rsid w:val="00B64021"/>
    <w:rsid w:val="00B80C3C"/>
    <w:rsid w:val="00B82CA1"/>
    <w:rsid w:val="00BA28EB"/>
    <w:rsid w:val="00BA4FDF"/>
    <w:rsid w:val="00BC464A"/>
    <w:rsid w:val="00BC56F3"/>
    <w:rsid w:val="00BC78D5"/>
    <w:rsid w:val="00BE20FC"/>
    <w:rsid w:val="00BE4832"/>
    <w:rsid w:val="00BE76C0"/>
    <w:rsid w:val="00BF1E82"/>
    <w:rsid w:val="00BF28C2"/>
    <w:rsid w:val="00BF4FF7"/>
    <w:rsid w:val="00C06680"/>
    <w:rsid w:val="00C21C9D"/>
    <w:rsid w:val="00C2443F"/>
    <w:rsid w:val="00C26869"/>
    <w:rsid w:val="00C27122"/>
    <w:rsid w:val="00C31F6B"/>
    <w:rsid w:val="00C33768"/>
    <w:rsid w:val="00C346C6"/>
    <w:rsid w:val="00C405CC"/>
    <w:rsid w:val="00C44AE5"/>
    <w:rsid w:val="00C5707D"/>
    <w:rsid w:val="00C61A92"/>
    <w:rsid w:val="00C61CC8"/>
    <w:rsid w:val="00C628FC"/>
    <w:rsid w:val="00C66D0C"/>
    <w:rsid w:val="00C74F60"/>
    <w:rsid w:val="00C76449"/>
    <w:rsid w:val="00C814C5"/>
    <w:rsid w:val="00C976BC"/>
    <w:rsid w:val="00CB28B1"/>
    <w:rsid w:val="00CB57B5"/>
    <w:rsid w:val="00CB6F36"/>
    <w:rsid w:val="00CC2A1F"/>
    <w:rsid w:val="00CE1CF5"/>
    <w:rsid w:val="00CF18B0"/>
    <w:rsid w:val="00CF57A6"/>
    <w:rsid w:val="00D002B2"/>
    <w:rsid w:val="00D103B3"/>
    <w:rsid w:val="00D10B80"/>
    <w:rsid w:val="00D24C00"/>
    <w:rsid w:val="00D31978"/>
    <w:rsid w:val="00D35B03"/>
    <w:rsid w:val="00D405B2"/>
    <w:rsid w:val="00D409AC"/>
    <w:rsid w:val="00D42DD2"/>
    <w:rsid w:val="00D5236C"/>
    <w:rsid w:val="00D5340D"/>
    <w:rsid w:val="00D569D7"/>
    <w:rsid w:val="00D66FE4"/>
    <w:rsid w:val="00D67DE5"/>
    <w:rsid w:val="00D7270E"/>
    <w:rsid w:val="00D752EB"/>
    <w:rsid w:val="00D7607F"/>
    <w:rsid w:val="00D804FA"/>
    <w:rsid w:val="00D80FE0"/>
    <w:rsid w:val="00D83E74"/>
    <w:rsid w:val="00D922B6"/>
    <w:rsid w:val="00D92F74"/>
    <w:rsid w:val="00D94084"/>
    <w:rsid w:val="00D96F51"/>
    <w:rsid w:val="00DA0753"/>
    <w:rsid w:val="00DA21B2"/>
    <w:rsid w:val="00DB2557"/>
    <w:rsid w:val="00DB2F94"/>
    <w:rsid w:val="00DB4ED4"/>
    <w:rsid w:val="00DB5CCE"/>
    <w:rsid w:val="00DB6A33"/>
    <w:rsid w:val="00DC63DD"/>
    <w:rsid w:val="00DD0458"/>
    <w:rsid w:val="00DD3DCD"/>
    <w:rsid w:val="00DE10D0"/>
    <w:rsid w:val="00DE6037"/>
    <w:rsid w:val="00E03445"/>
    <w:rsid w:val="00E0432F"/>
    <w:rsid w:val="00E12A46"/>
    <w:rsid w:val="00E26381"/>
    <w:rsid w:val="00E266DB"/>
    <w:rsid w:val="00E32A04"/>
    <w:rsid w:val="00E410D7"/>
    <w:rsid w:val="00E41630"/>
    <w:rsid w:val="00E421BE"/>
    <w:rsid w:val="00E44E8A"/>
    <w:rsid w:val="00E551D0"/>
    <w:rsid w:val="00E570C1"/>
    <w:rsid w:val="00E724D7"/>
    <w:rsid w:val="00E7756E"/>
    <w:rsid w:val="00E8118F"/>
    <w:rsid w:val="00E87965"/>
    <w:rsid w:val="00E904DD"/>
    <w:rsid w:val="00E9652A"/>
    <w:rsid w:val="00E96DC1"/>
    <w:rsid w:val="00EA4698"/>
    <w:rsid w:val="00EA51BC"/>
    <w:rsid w:val="00EA761E"/>
    <w:rsid w:val="00EB402B"/>
    <w:rsid w:val="00EB6D8D"/>
    <w:rsid w:val="00ED03D1"/>
    <w:rsid w:val="00ED5883"/>
    <w:rsid w:val="00ED5DFB"/>
    <w:rsid w:val="00EE0AA6"/>
    <w:rsid w:val="00EE5AA0"/>
    <w:rsid w:val="00EF29BC"/>
    <w:rsid w:val="00EF40EB"/>
    <w:rsid w:val="00F01F60"/>
    <w:rsid w:val="00F044F2"/>
    <w:rsid w:val="00F049EF"/>
    <w:rsid w:val="00F13907"/>
    <w:rsid w:val="00F214CA"/>
    <w:rsid w:val="00F24E1D"/>
    <w:rsid w:val="00F31EAA"/>
    <w:rsid w:val="00F411C8"/>
    <w:rsid w:val="00F541E9"/>
    <w:rsid w:val="00F724B1"/>
    <w:rsid w:val="00F745DD"/>
    <w:rsid w:val="00F75C68"/>
    <w:rsid w:val="00F77DA2"/>
    <w:rsid w:val="00F77FCF"/>
    <w:rsid w:val="00F821C6"/>
    <w:rsid w:val="00F82772"/>
    <w:rsid w:val="00F8435D"/>
    <w:rsid w:val="00F84F8C"/>
    <w:rsid w:val="00F86ACF"/>
    <w:rsid w:val="00F87300"/>
    <w:rsid w:val="00F905AC"/>
    <w:rsid w:val="00F91830"/>
    <w:rsid w:val="00F92C93"/>
    <w:rsid w:val="00F92DA6"/>
    <w:rsid w:val="00F968EE"/>
    <w:rsid w:val="00FA3380"/>
    <w:rsid w:val="00FA46A3"/>
    <w:rsid w:val="00FA5A2D"/>
    <w:rsid w:val="00FB09FD"/>
    <w:rsid w:val="00FB0F1B"/>
    <w:rsid w:val="00FC0383"/>
    <w:rsid w:val="00FC3848"/>
    <w:rsid w:val="00FC4193"/>
    <w:rsid w:val="00FD01A8"/>
    <w:rsid w:val="00FD655E"/>
    <w:rsid w:val="00FD6922"/>
    <w:rsid w:val="00FD7803"/>
    <w:rsid w:val="00FE664A"/>
    <w:rsid w:val="00FF4AE9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51BF3"/>
  <w15:chartTrackingRefBased/>
  <w15:docId w15:val="{FE71D28C-FA6C-4C8A-A2C1-EE9B0E20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8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8B1"/>
    <w:rPr>
      <w:sz w:val="18"/>
      <w:szCs w:val="18"/>
    </w:rPr>
  </w:style>
  <w:style w:type="table" w:styleId="TableGrid">
    <w:name w:val="Table Grid"/>
    <w:basedOn w:val="TableNormal"/>
    <w:uiPriority w:val="39"/>
    <w:rsid w:val="00CB2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149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1574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574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574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801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01F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77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C39B3-B48D-4458-BE9D-BBF217119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824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启宇</dc:creator>
  <cp:keywords/>
  <dc:description/>
  <cp:lastModifiedBy>Florianne Watt</cp:lastModifiedBy>
  <cp:revision>348</cp:revision>
  <dcterms:created xsi:type="dcterms:W3CDTF">2023-03-14T12:16:00Z</dcterms:created>
  <dcterms:modified xsi:type="dcterms:W3CDTF">2025-03-31T11:13:00Z</dcterms:modified>
</cp:coreProperties>
</file>